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B37121" w14:textId="52503A24" w:rsidR="00655DF2" w:rsidRPr="00DB580B" w:rsidRDefault="00655DF2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Supplementary data</w:t>
      </w:r>
    </w:p>
    <w:p w14:paraId="6AD35410" w14:textId="484CD39C" w:rsidR="00655DF2" w:rsidRPr="00DB580B" w:rsidRDefault="00655DF2">
      <w:pPr>
        <w:rPr>
          <w:rFonts w:ascii="Times" w:hAnsi="Times"/>
          <w:lang w:val="en-US"/>
        </w:rPr>
      </w:pPr>
    </w:p>
    <w:p w14:paraId="7DAE6FEE" w14:textId="0E874F38" w:rsidR="00655DF2" w:rsidRPr="00DB580B" w:rsidRDefault="00655DF2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t>Figure S1</w:t>
      </w:r>
    </w:p>
    <w:p w14:paraId="2223402A" w14:textId="7680F35C" w:rsidR="0038073F" w:rsidRPr="00DB580B" w:rsidRDefault="0038073F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03FBF563" wp14:editId="7EC6BF88">
            <wp:simplePos x="0" y="0"/>
            <wp:positionH relativeFrom="column">
              <wp:posOffset>2605405</wp:posOffset>
            </wp:positionH>
            <wp:positionV relativeFrom="paragraph">
              <wp:posOffset>163830</wp:posOffset>
            </wp:positionV>
            <wp:extent cx="2499360" cy="2499360"/>
            <wp:effectExtent l="0" t="0" r="2540" b="2540"/>
            <wp:wrapTight wrapText="bothSides">
              <wp:wrapPolygon edited="0">
                <wp:start x="0" y="0"/>
                <wp:lineTo x="0" y="21512"/>
                <wp:lineTo x="21512" y="21512"/>
                <wp:lineTo x="21512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010105 T2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9360" cy="24993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39BC66A6" wp14:editId="01A491FD">
            <wp:simplePos x="0" y="0"/>
            <wp:positionH relativeFrom="column">
              <wp:posOffset>24765</wp:posOffset>
            </wp:positionH>
            <wp:positionV relativeFrom="paragraph">
              <wp:posOffset>153670</wp:posOffset>
            </wp:positionV>
            <wp:extent cx="2519680" cy="2519680"/>
            <wp:effectExtent l="0" t="0" r="0" b="0"/>
            <wp:wrapTight wrapText="bothSides">
              <wp:wrapPolygon edited="0">
                <wp:start x="0" y="0"/>
                <wp:lineTo x="0" y="21448"/>
                <wp:lineTo x="21448" y="21448"/>
                <wp:lineTo x="2144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2010105 FLAIR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19680" cy="25196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B02CF3" w14:textId="6DCBD09B" w:rsidR="0038073F" w:rsidRPr="00DB580B" w:rsidRDefault="0038073F">
      <w:pPr>
        <w:rPr>
          <w:rFonts w:ascii="Times" w:hAnsi="Times"/>
          <w:lang w:val="en-US"/>
        </w:rPr>
      </w:pPr>
    </w:p>
    <w:p w14:paraId="521A195D" w14:textId="60CD0189" w:rsidR="0038073F" w:rsidRPr="00DB580B" w:rsidRDefault="0038073F">
      <w:pPr>
        <w:rPr>
          <w:rFonts w:ascii="Times" w:hAnsi="Times"/>
          <w:lang w:val="en-US"/>
        </w:rPr>
      </w:pPr>
    </w:p>
    <w:p w14:paraId="7CCCEAEE" w14:textId="4A5FE274" w:rsidR="00655DF2" w:rsidRPr="00DB580B" w:rsidRDefault="00655DF2">
      <w:pPr>
        <w:rPr>
          <w:rFonts w:ascii="Times" w:hAnsi="Times"/>
          <w:lang w:val="en-US"/>
        </w:rPr>
      </w:pPr>
    </w:p>
    <w:p w14:paraId="79ABC66B" w14:textId="61759278" w:rsidR="00E802D4" w:rsidRPr="00DB580B" w:rsidRDefault="00E802D4">
      <w:pPr>
        <w:rPr>
          <w:rFonts w:ascii="Times" w:hAnsi="Times"/>
          <w:lang w:val="en-US"/>
        </w:rPr>
      </w:pPr>
    </w:p>
    <w:p w14:paraId="589F32D2" w14:textId="6E6D8BEF" w:rsidR="00E802D4" w:rsidRPr="00DB580B" w:rsidRDefault="00E802D4">
      <w:pPr>
        <w:rPr>
          <w:rFonts w:ascii="Times" w:hAnsi="Times"/>
          <w:lang w:val="en-US"/>
        </w:rPr>
      </w:pPr>
    </w:p>
    <w:p w14:paraId="7B9E545E" w14:textId="0417A6CB" w:rsidR="00E802D4" w:rsidRPr="00DB580B" w:rsidRDefault="00E802D4">
      <w:pPr>
        <w:rPr>
          <w:rFonts w:ascii="Times" w:hAnsi="Times"/>
          <w:lang w:val="en-US"/>
        </w:rPr>
      </w:pPr>
    </w:p>
    <w:p w14:paraId="1A666AFA" w14:textId="77777777" w:rsidR="00E802D4" w:rsidRPr="00DB580B" w:rsidRDefault="00E802D4">
      <w:pPr>
        <w:rPr>
          <w:rFonts w:ascii="Times" w:hAnsi="Times"/>
          <w:lang w:val="en-US"/>
        </w:rPr>
      </w:pPr>
    </w:p>
    <w:p w14:paraId="0822860C" w14:textId="2F7D2658" w:rsidR="00E802D4" w:rsidRPr="00DB580B" w:rsidRDefault="00E802D4">
      <w:pPr>
        <w:rPr>
          <w:rFonts w:ascii="Times" w:hAnsi="Times"/>
          <w:lang w:val="en-US"/>
        </w:rPr>
      </w:pPr>
    </w:p>
    <w:p w14:paraId="2DBF238A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1598A507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3D928355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7C306347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095B6511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5E2C818F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3509C588" w14:textId="77777777" w:rsidR="00ED17A2" w:rsidRPr="00DB580B" w:rsidRDefault="00ED17A2">
      <w:pPr>
        <w:rPr>
          <w:rFonts w:ascii="Times" w:hAnsi="Times"/>
          <w:lang w:val="en-US"/>
        </w:rPr>
      </w:pPr>
    </w:p>
    <w:p w14:paraId="17F84F53" w14:textId="04F7E49B" w:rsidR="0038073F" w:rsidRPr="00DB580B" w:rsidRDefault="00C90797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1a: FLAIR sequence</w:t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  <w:t>1b: T2 sequence</w:t>
      </w:r>
    </w:p>
    <w:p w14:paraId="46D54CBA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4C630C4D" w14:textId="77777777" w:rsidR="0038073F" w:rsidRPr="00DB580B" w:rsidRDefault="0038073F">
      <w:pPr>
        <w:rPr>
          <w:rFonts w:ascii="Times" w:hAnsi="Times"/>
          <w:u w:val="single"/>
          <w:lang w:val="en-US"/>
        </w:rPr>
      </w:pPr>
    </w:p>
    <w:p w14:paraId="6F34C958" w14:textId="6B465F25" w:rsidR="00E802D4" w:rsidRPr="00DB580B" w:rsidRDefault="00E802D4">
      <w:pPr>
        <w:rPr>
          <w:rFonts w:ascii="Times" w:hAnsi="Times"/>
          <w:lang w:val="en-US"/>
        </w:rPr>
      </w:pPr>
      <w:r w:rsidRPr="00DB580B">
        <w:rPr>
          <w:rFonts w:ascii="Times" w:hAnsi="Times"/>
          <w:u w:val="single"/>
          <w:lang w:val="en-US"/>
        </w:rPr>
        <w:t>Diagnosis</w:t>
      </w:r>
      <w:r w:rsidR="00B5798A" w:rsidRPr="00DB580B">
        <w:rPr>
          <w:rFonts w:ascii="Times" w:hAnsi="Times"/>
          <w:u w:val="single"/>
          <w:lang w:val="en-US"/>
        </w:rPr>
        <w:t>:</w:t>
      </w:r>
      <w:r w:rsidR="00B5798A" w:rsidRPr="00DB580B">
        <w:rPr>
          <w:rFonts w:ascii="Times" w:hAnsi="Times"/>
          <w:lang w:val="en-US"/>
        </w:rPr>
        <w:t xml:space="preserve"> </w:t>
      </w:r>
      <w:r w:rsidR="00746062" w:rsidRPr="00DB580B">
        <w:rPr>
          <w:rFonts w:ascii="Times" w:hAnsi="Times"/>
          <w:lang w:val="en-US"/>
        </w:rPr>
        <w:t>Histological diagnosis of g</w:t>
      </w:r>
      <w:r w:rsidR="00EF7D78" w:rsidRPr="00DB580B">
        <w:rPr>
          <w:rFonts w:ascii="Times" w:hAnsi="Times"/>
          <w:lang w:val="en-US"/>
        </w:rPr>
        <w:t xml:space="preserve">anglioglioma grade II on primary surgery, on reoperation in 2013 diagnosed as astrocytoma grade III. </w:t>
      </w:r>
      <w:r w:rsidR="00EF7D78" w:rsidRPr="00DB580B">
        <w:rPr>
          <w:rFonts w:ascii="Times" w:hAnsi="Times"/>
          <w:i/>
          <w:lang w:val="en-US"/>
        </w:rPr>
        <w:t>IDH</w:t>
      </w:r>
      <w:r w:rsidR="004B1D7A" w:rsidRPr="00DB580B">
        <w:rPr>
          <w:rFonts w:ascii="Times" w:hAnsi="Times"/>
          <w:lang w:val="en-US"/>
        </w:rPr>
        <w:t>-</w:t>
      </w:r>
      <w:r w:rsidR="00EF7D78" w:rsidRPr="00DB580B">
        <w:rPr>
          <w:rFonts w:ascii="Times" w:hAnsi="Times"/>
          <w:lang w:val="en-US"/>
        </w:rPr>
        <w:t xml:space="preserve">mutated, and no 1p19q codeletion on </w:t>
      </w:r>
      <w:r w:rsidR="00026333" w:rsidRPr="00DB580B">
        <w:rPr>
          <w:rFonts w:ascii="Times" w:hAnsi="Times"/>
          <w:lang w:val="en-US"/>
        </w:rPr>
        <w:t>methylation analysis.</w:t>
      </w:r>
    </w:p>
    <w:p w14:paraId="659CC80E" w14:textId="51583078" w:rsidR="00026333" w:rsidRPr="00DB580B" w:rsidRDefault="00E802D4" w:rsidP="00026333">
      <w:pPr>
        <w:rPr>
          <w:rFonts w:ascii="Times" w:hAnsi="Times"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026333" w:rsidRPr="00DB580B">
        <w:rPr>
          <w:rFonts w:ascii="Times" w:hAnsi="Times"/>
          <w:color w:val="000000"/>
          <w:lang w:val="en-US"/>
        </w:rPr>
        <w:t xml:space="preserve">Darker inner mass with hyperintensive peripheral rim on FLAIR, homogenous </w:t>
      </w:r>
      <w:r w:rsidR="00746062" w:rsidRPr="00DB580B">
        <w:rPr>
          <w:rFonts w:ascii="Times" w:hAnsi="Times"/>
          <w:color w:val="000000"/>
          <w:lang w:val="en-US"/>
        </w:rPr>
        <w:t>hyperintensive</w:t>
      </w:r>
      <w:r w:rsidR="00026333" w:rsidRPr="00DB580B">
        <w:rPr>
          <w:rFonts w:ascii="Times" w:hAnsi="Times"/>
          <w:color w:val="000000"/>
          <w:lang w:val="en-US"/>
        </w:rPr>
        <w:t xml:space="preserve"> signal on T2. </w:t>
      </w:r>
      <w:r w:rsidR="00746062" w:rsidRPr="00DB580B">
        <w:rPr>
          <w:rFonts w:ascii="Times" w:hAnsi="Times"/>
          <w:color w:val="000000"/>
          <w:lang w:val="en-US"/>
        </w:rPr>
        <w:t>M</w:t>
      </w:r>
      <w:r w:rsidR="00026333" w:rsidRPr="00DB580B">
        <w:rPr>
          <w:rFonts w:ascii="Times" w:hAnsi="Times"/>
          <w:color w:val="000000"/>
          <w:lang w:val="en-US"/>
        </w:rPr>
        <w:t>ismatch</w:t>
      </w:r>
      <w:r w:rsidR="00746062" w:rsidRPr="00DB580B">
        <w:rPr>
          <w:rFonts w:ascii="Times" w:hAnsi="Times"/>
          <w:color w:val="000000"/>
          <w:lang w:val="en-US"/>
        </w:rPr>
        <w:t xml:space="preserve"> sign present. </w:t>
      </w:r>
    </w:p>
    <w:p w14:paraId="1AA909BB" w14:textId="4E378E1A" w:rsidR="00E802D4" w:rsidRPr="00DB580B" w:rsidRDefault="00E802D4">
      <w:pPr>
        <w:rPr>
          <w:rFonts w:ascii="Times" w:hAnsi="Times"/>
          <w:lang w:val="en-US"/>
        </w:rPr>
      </w:pPr>
    </w:p>
    <w:p w14:paraId="4C859CFC" w14:textId="447560B6" w:rsidR="00570B33" w:rsidRPr="00DB580B" w:rsidRDefault="00570B33" w:rsidP="00570B33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t>Figure S2</w:t>
      </w:r>
    </w:p>
    <w:p w14:paraId="3CE442F1" w14:textId="1630B353" w:rsidR="00570B33" w:rsidRPr="00DB580B" w:rsidRDefault="00570B33" w:rsidP="00570B33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5408" behindDoc="1" locked="0" layoutInCell="1" allowOverlap="1" wp14:anchorId="14881FB5" wp14:editId="07062CB5">
            <wp:simplePos x="0" y="0"/>
            <wp:positionH relativeFrom="column">
              <wp:posOffset>2544445</wp:posOffset>
            </wp:positionH>
            <wp:positionV relativeFrom="paragraph">
              <wp:posOffset>160020</wp:posOffset>
            </wp:positionV>
            <wp:extent cx="2143760" cy="2143760"/>
            <wp:effectExtent l="0" t="0" r="2540" b="2540"/>
            <wp:wrapTight wrapText="bothSides">
              <wp:wrapPolygon edited="0">
                <wp:start x="0" y="0"/>
                <wp:lineTo x="0" y="21498"/>
                <wp:lineTo x="21498" y="21498"/>
                <wp:lineTo x="21498" y="0"/>
                <wp:lineTo x="0" y="0"/>
              </wp:wrapPolygon>
            </wp:wrapTight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2011093 T2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43760" cy="2143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4384" behindDoc="1" locked="0" layoutInCell="1" allowOverlap="1" wp14:anchorId="64EE1118" wp14:editId="4E7CFC0B">
            <wp:simplePos x="0" y="0"/>
            <wp:positionH relativeFrom="column">
              <wp:posOffset>-36195</wp:posOffset>
            </wp:positionH>
            <wp:positionV relativeFrom="paragraph">
              <wp:posOffset>200660</wp:posOffset>
            </wp:positionV>
            <wp:extent cx="2133600" cy="2133600"/>
            <wp:effectExtent l="0" t="0" r="0" b="0"/>
            <wp:wrapTight wrapText="bothSides">
              <wp:wrapPolygon edited="0">
                <wp:start x="0" y="0"/>
                <wp:lineTo x="0" y="21471"/>
                <wp:lineTo x="21471" y="21471"/>
                <wp:lineTo x="21471" y="0"/>
                <wp:lineTo x="0" y="0"/>
              </wp:wrapPolygon>
            </wp:wrapTight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011093 FLAIR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336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BE8F7C3" w14:textId="346B5F38" w:rsidR="00570B33" w:rsidRPr="00DB580B" w:rsidRDefault="00570B33" w:rsidP="00570B33">
      <w:pPr>
        <w:rPr>
          <w:rFonts w:ascii="Times" w:hAnsi="Times"/>
          <w:lang w:val="en-US"/>
        </w:rPr>
      </w:pPr>
    </w:p>
    <w:p w14:paraId="5375B002" w14:textId="06A79E59" w:rsidR="00570B33" w:rsidRPr="00DB580B" w:rsidRDefault="00570B33" w:rsidP="00570B33">
      <w:pPr>
        <w:rPr>
          <w:rFonts w:ascii="Times" w:hAnsi="Times"/>
          <w:lang w:val="en-US"/>
        </w:rPr>
      </w:pPr>
    </w:p>
    <w:p w14:paraId="445358E2" w14:textId="0DB74854" w:rsidR="00570B33" w:rsidRPr="00DB580B" w:rsidRDefault="00570B33">
      <w:pPr>
        <w:rPr>
          <w:rFonts w:ascii="Times" w:hAnsi="Times"/>
          <w:lang w:val="en-US"/>
        </w:rPr>
      </w:pPr>
    </w:p>
    <w:p w14:paraId="31473E6F" w14:textId="35B4A5C4" w:rsidR="00655DF2" w:rsidRPr="00DB580B" w:rsidRDefault="00655DF2">
      <w:pPr>
        <w:rPr>
          <w:rFonts w:ascii="Times" w:hAnsi="Times"/>
          <w:lang w:val="en-US"/>
        </w:rPr>
      </w:pPr>
    </w:p>
    <w:p w14:paraId="59133DEA" w14:textId="2BD9ED66" w:rsidR="00570B33" w:rsidRPr="00DB580B" w:rsidRDefault="00570B33">
      <w:pPr>
        <w:rPr>
          <w:rFonts w:ascii="Times" w:hAnsi="Times"/>
          <w:lang w:val="en-US"/>
        </w:rPr>
      </w:pPr>
    </w:p>
    <w:p w14:paraId="3EBD45C8" w14:textId="01124ECE" w:rsidR="00570B33" w:rsidRPr="00DB580B" w:rsidRDefault="00570B33">
      <w:pPr>
        <w:rPr>
          <w:rFonts w:ascii="Times" w:hAnsi="Times"/>
          <w:lang w:val="en-US"/>
        </w:rPr>
      </w:pPr>
    </w:p>
    <w:p w14:paraId="4D9D19DC" w14:textId="23CD117A" w:rsidR="00570B33" w:rsidRPr="00DB580B" w:rsidRDefault="00570B33">
      <w:pPr>
        <w:rPr>
          <w:rFonts w:ascii="Times" w:hAnsi="Times"/>
          <w:lang w:val="en-US"/>
        </w:rPr>
      </w:pPr>
    </w:p>
    <w:p w14:paraId="5D8DF6E3" w14:textId="5114D69C" w:rsidR="00570B33" w:rsidRPr="00DB580B" w:rsidRDefault="00570B33">
      <w:pPr>
        <w:rPr>
          <w:rFonts w:ascii="Times" w:hAnsi="Times"/>
          <w:lang w:val="en-US"/>
        </w:rPr>
      </w:pPr>
    </w:p>
    <w:p w14:paraId="3D7D8A21" w14:textId="1428E4D7" w:rsidR="00570B33" w:rsidRPr="00DB580B" w:rsidRDefault="00570B33">
      <w:pPr>
        <w:rPr>
          <w:rFonts w:ascii="Times" w:hAnsi="Times"/>
          <w:lang w:val="en-US"/>
        </w:rPr>
      </w:pPr>
    </w:p>
    <w:p w14:paraId="7FDFBF34" w14:textId="45B72973" w:rsidR="00570B33" w:rsidRPr="00DB580B" w:rsidRDefault="00570B33">
      <w:pPr>
        <w:rPr>
          <w:rFonts w:ascii="Times" w:hAnsi="Times"/>
          <w:lang w:val="en-US"/>
        </w:rPr>
      </w:pPr>
    </w:p>
    <w:p w14:paraId="1EBDE87C" w14:textId="768CB05D" w:rsidR="00570B33" w:rsidRPr="00DB580B" w:rsidRDefault="00570B33">
      <w:pPr>
        <w:rPr>
          <w:rFonts w:ascii="Times" w:hAnsi="Times"/>
          <w:lang w:val="en-US"/>
        </w:rPr>
      </w:pPr>
    </w:p>
    <w:p w14:paraId="0E56DF64" w14:textId="55014D3E" w:rsidR="00570B33" w:rsidRPr="00DB580B" w:rsidRDefault="00570B33">
      <w:pPr>
        <w:rPr>
          <w:rFonts w:ascii="Times" w:hAnsi="Times"/>
          <w:lang w:val="en-US"/>
        </w:rPr>
      </w:pPr>
    </w:p>
    <w:p w14:paraId="3A46C739" w14:textId="77777777" w:rsidR="00ED17A2" w:rsidRPr="00DB580B" w:rsidRDefault="00ED17A2">
      <w:pPr>
        <w:rPr>
          <w:rFonts w:ascii="Times" w:hAnsi="Times"/>
          <w:lang w:val="en-US"/>
        </w:rPr>
      </w:pPr>
    </w:p>
    <w:p w14:paraId="57FAC443" w14:textId="52EBC739" w:rsidR="00570B33" w:rsidRPr="00DB580B" w:rsidRDefault="00570B33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2a: FLAIR sequence, sagittal view</w:t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  <w:t xml:space="preserve">2b: T2 sequence </w:t>
      </w:r>
    </w:p>
    <w:p w14:paraId="4DB671AE" w14:textId="6B33FF5E" w:rsidR="00570B33" w:rsidRPr="00DB580B" w:rsidRDefault="00570B33">
      <w:pPr>
        <w:rPr>
          <w:rFonts w:ascii="Times" w:hAnsi="Times"/>
          <w:lang w:val="en-US"/>
        </w:rPr>
      </w:pPr>
    </w:p>
    <w:p w14:paraId="44D8AD36" w14:textId="3F6E4D1F" w:rsidR="00570B33" w:rsidRPr="00DB580B" w:rsidRDefault="00570B33">
      <w:pPr>
        <w:rPr>
          <w:rFonts w:ascii="Times" w:hAnsi="Times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DB580B">
        <w:rPr>
          <w:rFonts w:ascii="Times" w:hAnsi="Times"/>
          <w:lang w:val="en-US"/>
        </w:rPr>
        <w:t xml:space="preserve"> Astrocytoma grade II. Status of </w:t>
      </w:r>
      <w:r w:rsidRPr="00DB580B">
        <w:rPr>
          <w:rFonts w:ascii="Times" w:hAnsi="Times"/>
          <w:i/>
          <w:lang w:val="en-US"/>
        </w:rPr>
        <w:t>IDH</w:t>
      </w:r>
      <w:r w:rsidR="001606C3" w:rsidRPr="00DB580B">
        <w:rPr>
          <w:rFonts w:ascii="Times" w:hAnsi="Times"/>
          <w:lang w:val="en-US"/>
        </w:rPr>
        <w:t>-mutation</w:t>
      </w:r>
      <w:r w:rsidRPr="00DB580B">
        <w:rPr>
          <w:rFonts w:ascii="Times" w:hAnsi="Times"/>
          <w:lang w:val="en-US"/>
        </w:rPr>
        <w:t xml:space="preserve"> and 1p19q codeletion not analyzed.</w:t>
      </w:r>
    </w:p>
    <w:p w14:paraId="3486FA8D" w14:textId="05BCF180" w:rsidR="00570B33" w:rsidRPr="00DB580B" w:rsidRDefault="00570B33" w:rsidP="00570B33">
      <w:pPr>
        <w:rPr>
          <w:rFonts w:ascii="Times" w:hAnsi="Times"/>
          <w:b/>
          <w:bCs/>
          <w:color w:val="FF0000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Pr="00DB580B">
        <w:rPr>
          <w:rFonts w:ascii="Times" w:hAnsi="Times"/>
          <w:bCs/>
          <w:lang w:val="en-US"/>
        </w:rPr>
        <w:t>Difficult case, edema but the peripheral rim is apparent and dark center with hyperintensiv</w:t>
      </w:r>
      <w:r w:rsidR="004B1D7A" w:rsidRPr="00DB580B">
        <w:rPr>
          <w:rFonts w:ascii="Times" w:hAnsi="Times"/>
          <w:bCs/>
          <w:lang w:val="en-US"/>
        </w:rPr>
        <w:t>e</w:t>
      </w:r>
      <w:r w:rsidRPr="00DB580B">
        <w:rPr>
          <w:rFonts w:ascii="Times" w:hAnsi="Times"/>
          <w:bCs/>
          <w:lang w:val="en-US"/>
        </w:rPr>
        <w:t xml:space="preserve"> homogenous signal on T2. Mismatch</w:t>
      </w:r>
      <w:r w:rsidR="00B53AEE" w:rsidRPr="00DB580B">
        <w:rPr>
          <w:rFonts w:ascii="Times" w:hAnsi="Times"/>
          <w:bCs/>
          <w:lang w:val="en-US"/>
        </w:rPr>
        <w:t xml:space="preserve"> sign present. </w:t>
      </w:r>
    </w:p>
    <w:p w14:paraId="283B7B5A" w14:textId="61C3CC87" w:rsidR="00570B33" w:rsidRPr="00DB580B" w:rsidRDefault="00570B33">
      <w:pPr>
        <w:rPr>
          <w:rFonts w:ascii="Times" w:hAnsi="Times"/>
          <w:lang w:val="en-US"/>
        </w:rPr>
      </w:pPr>
    </w:p>
    <w:p w14:paraId="3133FF04" w14:textId="2D3D97C3" w:rsidR="00570B33" w:rsidRPr="00DB580B" w:rsidRDefault="00570B33">
      <w:pPr>
        <w:rPr>
          <w:rFonts w:ascii="Times" w:hAnsi="Times"/>
          <w:lang w:val="en-US"/>
        </w:rPr>
      </w:pPr>
    </w:p>
    <w:p w14:paraId="5C71AA45" w14:textId="1696606A" w:rsidR="00655DF2" w:rsidRPr="00DB580B" w:rsidRDefault="00655DF2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lastRenderedPageBreak/>
        <w:t>Figure S</w:t>
      </w:r>
      <w:r w:rsidR="00570B33" w:rsidRPr="00DB580B">
        <w:rPr>
          <w:rFonts w:ascii="Times" w:hAnsi="Times"/>
          <w:b/>
          <w:lang w:val="en-US"/>
        </w:rPr>
        <w:t>3</w:t>
      </w:r>
    </w:p>
    <w:p w14:paraId="05C53D2C" w14:textId="188332B3" w:rsidR="00655DF2" w:rsidRPr="00DB580B" w:rsidRDefault="00655DF2">
      <w:pPr>
        <w:rPr>
          <w:rFonts w:ascii="Times" w:hAnsi="Times"/>
          <w:lang w:val="en-US"/>
        </w:rPr>
      </w:pPr>
    </w:p>
    <w:p w14:paraId="63B95F6C" w14:textId="00F7D9B8" w:rsidR="00746062" w:rsidRPr="00DB580B" w:rsidRDefault="000C79D8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1312" behindDoc="1" locked="0" layoutInCell="1" allowOverlap="1" wp14:anchorId="2350D3FC" wp14:editId="3F3D2BF6">
            <wp:simplePos x="0" y="0"/>
            <wp:positionH relativeFrom="column">
              <wp:posOffset>2453005</wp:posOffset>
            </wp:positionH>
            <wp:positionV relativeFrom="paragraph">
              <wp:posOffset>82550</wp:posOffset>
            </wp:positionV>
            <wp:extent cx="2367280" cy="2367280"/>
            <wp:effectExtent l="0" t="0" r="0" b="0"/>
            <wp:wrapTight wrapText="bothSides">
              <wp:wrapPolygon edited="0">
                <wp:start x="0" y="0"/>
                <wp:lineTo x="0" y="21438"/>
                <wp:lineTo x="21438" y="21438"/>
                <wp:lineTo x="21438" y="0"/>
                <wp:lineTo x="0" y="0"/>
              </wp:wrapPolygon>
            </wp:wrapTight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2011099 T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67280" cy="236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1BD0EC3C" wp14:editId="74D82C16">
            <wp:simplePos x="0" y="0"/>
            <wp:positionH relativeFrom="column">
              <wp:posOffset>-15875</wp:posOffset>
            </wp:positionH>
            <wp:positionV relativeFrom="paragraph">
              <wp:posOffset>62230</wp:posOffset>
            </wp:positionV>
            <wp:extent cx="2387600" cy="2387600"/>
            <wp:effectExtent l="0" t="0" r="0" b="0"/>
            <wp:wrapTight wrapText="bothSides">
              <wp:wrapPolygon edited="0">
                <wp:start x="0" y="0"/>
                <wp:lineTo x="0" y="21485"/>
                <wp:lineTo x="21485" y="21485"/>
                <wp:lineTo x="21485" y="0"/>
                <wp:lineTo x="0" y="0"/>
              </wp:wrapPolygon>
            </wp:wrapTight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2011099 FLAIR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87600" cy="238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9D95E9" w14:textId="125026B6" w:rsidR="00655DF2" w:rsidRPr="00DB580B" w:rsidRDefault="00655DF2">
      <w:pPr>
        <w:rPr>
          <w:rFonts w:ascii="Times" w:hAnsi="Times"/>
          <w:lang w:val="en-US"/>
        </w:rPr>
      </w:pPr>
    </w:p>
    <w:p w14:paraId="0C24B08E" w14:textId="2FB25721" w:rsidR="00655DF2" w:rsidRPr="00DB580B" w:rsidRDefault="00655DF2">
      <w:pPr>
        <w:rPr>
          <w:rFonts w:ascii="Times" w:hAnsi="Times"/>
          <w:lang w:val="en-US"/>
        </w:rPr>
      </w:pPr>
    </w:p>
    <w:p w14:paraId="0F322C6F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1C775577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5F490F3D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29B4A193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5BCBEE39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52735FF4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1D816E1B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3B0E38A5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2F1CE0BD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016461CF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0B32E619" w14:textId="77777777" w:rsidR="00746062" w:rsidRPr="00DB580B" w:rsidRDefault="00746062" w:rsidP="00B5798A">
      <w:pPr>
        <w:rPr>
          <w:rFonts w:ascii="Times" w:hAnsi="Times"/>
          <w:u w:val="single"/>
          <w:lang w:val="en-US"/>
        </w:rPr>
      </w:pPr>
    </w:p>
    <w:p w14:paraId="510C34C1" w14:textId="1CBFDBA3" w:rsidR="005D68B7" w:rsidRPr="00DB580B" w:rsidRDefault="005617F2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3</w:t>
      </w:r>
      <w:r w:rsidR="000C79D8" w:rsidRPr="00DB580B">
        <w:rPr>
          <w:rFonts w:ascii="Times" w:hAnsi="Times"/>
          <w:lang w:val="en-US"/>
        </w:rPr>
        <w:t>a: FLAIR sequence</w:t>
      </w:r>
      <w:r w:rsidR="000C79D8" w:rsidRPr="00DB580B">
        <w:rPr>
          <w:rFonts w:ascii="Times" w:hAnsi="Times"/>
          <w:lang w:val="en-US"/>
        </w:rPr>
        <w:tab/>
      </w:r>
      <w:r w:rsidR="000C79D8" w:rsidRPr="00DB580B">
        <w:rPr>
          <w:rFonts w:ascii="Times" w:hAnsi="Times"/>
          <w:lang w:val="en-US"/>
        </w:rPr>
        <w:tab/>
      </w:r>
      <w:r w:rsidR="000C79D8" w:rsidRPr="00DB580B">
        <w:rPr>
          <w:rFonts w:ascii="Times" w:hAnsi="Times"/>
          <w:lang w:val="en-US"/>
        </w:rPr>
        <w:tab/>
      </w:r>
      <w:r w:rsidR="000C79D8"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>3</w:t>
      </w:r>
      <w:r w:rsidR="000C79D8" w:rsidRPr="00DB580B">
        <w:rPr>
          <w:rFonts w:ascii="Times" w:hAnsi="Times"/>
          <w:lang w:val="en-US"/>
        </w:rPr>
        <w:t>b: T2 sequence</w:t>
      </w:r>
    </w:p>
    <w:p w14:paraId="1F49B3A8" w14:textId="77777777" w:rsidR="005D68B7" w:rsidRPr="00DB580B" w:rsidRDefault="005D68B7" w:rsidP="00B5798A">
      <w:pPr>
        <w:rPr>
          <w:rFonts w:ascii="Times" w:hAnsi="Times"/>
          <w:u w:val="single"/>
          <w:lang w:val="en-US"/>
        </w:rPr>
      </w:pPr>
    </w:p>
    <w:p w14:paraId="526A834E" w14:textId="585E661E" w:rsidR="00B5798A" w:rsidRPr="00DB580B" w:rsidRDefault="00B5798A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DB580B">
        <w:rPr>
          <w:rFonts w:ascii="Times" w:hAnsi="Times"/>
          <w:lang w:val="en-US"/>
        </w:rPr>
        <w:t xml:space="preserve"> </w:t>
      </w:r>
      <w:r w:rsidR="000665BA" w:rsidRPr="00DB580B">
        <w:rPr>
          <w:rFonts w:ascii="Times" w:hAnsi="Times"/>
          <w:lang w:val="en-US"/>
        </w:rPr>
        <w:t>Astrocytoma</w:t>
      </w:r>
      <w:r w:rsidR="000C79D8" w:rsidRPr="00DB580B">
        <w:rPr>
          <w:rFonts w:ascii="Times" w:hAnsi="Times"/>
          <w:lang w:val="en-US"/>
        </w:rPr>
        <w:t xml:space="preserve"> grade II, </w:t>
      </w:r>
      <w:r w:rsidR="00621D6C" w:rsidRPr="00DB580B">
        <w:rPr>
          <w:rFonts w:ascii="Times" w:hAnsi="Times"/>
          <w:lang w:val="en-US"/>
        </w:rPr>
        <w:t xml:space="preserve">methylation analysis showed </w:t>
      </w:r>
      <w:r w:rsidR="000C79D8" w:rsidRPr="00DB580B">
        <w:rPr>
          <w:rFonts w:ascii="Times" w:hAnsi="Times"/>
          <w:i/>
          <w:lang w:val="en-US"/>
        </w:rPr>
        <w:t>IDH</w:t>
      </w:r>
      <w:r w:rsidR="00621D6C" w:rsidRPr="00DB580B">
        <w:rPr>
          <w:rFonts w:ascii="Times" w:hAnsi="Times"/>
          <w:lang w:val="en-US"/>
        </w:rPr>
        <w:t>-</w:t>
      </w:r>
      <w:r w:rsidR="000C79D8" w:rsidRPr="00DB580B">
        <w:rPr>
          <w:rFonts w:ascii="Times" w:hAnsi="Times"/>
          <w:lang w:val="en-US"/>
        </w:rPr>
        <w:t>mutation and no 1p19q codeletion</w:t>
      </w:r>
      <w:r w:rsidR="00621D6C" w:rsidRPr="00DB580B">
        <w:rPr>
          <w:rFonts w:ascii="Times" w:hAnsi="Times"/>
          <w:lang w:val="en-US"/>
        </w:rPr>
        <w:t>.</w:t>
      </w:r>
      <w:r w:rsidR="000C79D8" w:rsidRPr="00DB580B">
        <w:rPr>
          <w:rFonts w:ascii="Times" w:hAnsi="Times"/>
          <w:lang w:val="en-US"/>
        </w:rPr>
        <w:t xml:space="preserve"> </w:t>
      </w:r>
    </w:p>
    <w:p w14:paraId="70EF22D6" w14:textId="1858D222" w:rsidR="000C79D8" w:rsidRPr="00DB580B" w:rsidRDefault="00B5798A" w:rsidP="000C79D8">
      <w:pPr>
        <w:rPr>
          <w:rFonts w:ascii="Times" w:hAnsi="Times"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0C79D8" w:rsidRPr="00DB580B">
        <w:rPr>
          <w:rFonts w:ascii="Times" w:hAnsi="Times"/>
          <w:color w:val="000000"/>
          <w:lang w:val="en-US"/>
        </w:rPr>
        <w:t xml:space="preserve">Lack of complete peripheral and apparent rim in FLAIR sequence and dark center. </w:t>
      </w:r>
      <w:r w:rsidR="00B53AEE" w:rsidRPr="00DB580B">
        <w:rPr>
          <w:rFonts w:ascii="Times" w:hAnsi="Times"/>
          <w:color w:val="000000"/>
          <w:lang w:val="en-US"/>
        </w:rPr>
        <w:t xml:space="preserve">Conclusion, no mismatch sign present. </w:t>
      </w:r>
      <w:r w:rsidR="000C79D8" w:rsidRPr="00DB580B">
        <w:rPr>
          <w:rFonts w:ascii="Times" w:hAnsi="Times"/>
          <w:color w:val="000000"/>
          <w:lang w:val="en-US"/>
        </w:rPr>
        <w:t xml:space="preserve"> </w:t>
      </w:r>
    </w:p>
    <w:p w14:paraId="0279B12C" w14:textId="118E8D73" w:rsidR="00412165" w:rsidRPr="00DB580B" w:rsidRDefault="00412165">
      <w:pPr>
        <w:rPr>
          <w:rFonts w:ascii="Times" w:hAnsi="Times"/>
          <w:lang w:val="en-US"/>
        </w:rPr>
      </w:pPr>
    </w:p>
    <w:p w14:paraId="4966ED9C" w14:textId="33EC929D" w:rsidR="00B5798A" w:rsidRPr="00DB580B" w:rsidRDefault="00B5798A">
      <w:pPr>
        <w:rPr>
          <w:rFonts w:ascii="Times" w:hAnsi="Times"/>
          <w:lang w:val="en-US"/>
        </w:rPr>
      </w:pPr>
    </w:p>
    <w:p w14:paraId="15C1597E" w14:textId="77777777" w:rsidR="00107778" w:rsidRPr="00DB580B" w:rsidRDefault="00107778">
      <w:pPr>
        <w:rPr>
          <w:rFonts w:ascii="Times" w:hAnsi="Times"/>
          <w:lang w:val="en-US"/>
        </w:rPr>
      </w:pPr>
    </w:p>
    <w:p w14:paraId="4883A7B6" w14:textId="57CB0FFE" w:rsidR="00B5798A" w:rsidRPr="00DB580B" w:rsidRDefault="00B5798A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t>Figure S</w:t>
      </w:r>
      <w:r w:rsidR="00412165" w:rsidRPr="00DB580B">
        <w:rPr>
          <w:rFonts w:ascii="Times" w:hAnsi="Times"/>
          <w:b/>
          <w:lang w:val="en-US"/>
        </w:rPr>
        <w:t>4</w:t>
      </w:r>
    </w:p>
    <w:p w14:paraId="65577AC6" w14:textId="0FF848F3" w:rsidR="00B5798A" w:rsidRPr="00DB580B" w:rsidRDefault="0086483F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2336" behindDoc="1" locked="0" layoutInCell="1" allowOverlap="1" wp14:anchorId="457129D9" wp14:editId="4314EBA8">
            <wp:simplePos x="0" y="0"/>
            <wp:positionH relativeFrom="column">
              <wp:posOffset>-107315</wp:posOffset>
            </wp:positionH>
            <wp:positionV relativeFrom="paragraph">
              <wp:posOffset>189230</wp:posOffset>
            </wp:positionV>
            <wp:extent cx="2329180" cy="2661920"/>
            <wp:effectExtent l="0" t="0" r="0" b="5080"/>
            <wp:wrapTight wrapText="bothSides">
              <wp:wrapPolygon edited="0">
                <wp:start x="0" y="0"/>
                <wp:lineTo x="0" y="21538"/>
                <wp:lineTo x="21435" y="21538"/>
                <wp:lineTo x="21435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2013204 FLAIR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9180" cy="2661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8F83411" w14:textId="43135809" w:rsidR="000C79D8" w:rsidRPr="00DB580B" w:rsidRDefault="0086483F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3360" behindDoc="1" locked="0" layoutInCell="1" allowOverlap="1" wp14:anchorId="3AAA81CD" wp14:editId="15C808D6">
            <wp:simplePos x="0" y="0"/>
            <wp:positionH relativeFrom="column">
              <wp:posOffset>2300605</wp:posOffset>
            </wp:positionH>
            <wp:positionV relativeFrom="paragraph">
              <wp:posOffset>23495</wp:posOffset>
            </wp:positionV>
            <wp:extent cx="2402840" cy="2651760"/>
            <wp:effectExtent l="0" t="0" r="0" b="2540"/>
            <wp:wrapTight wrapText="bothSides">
              <wp:wrapPolygon edited="0">
                <wp:start x="0" y="0"/>
                <wp:lineTo x="0" y="21517"/>
                <wp:lineTo x="21463" y="21517"/>
                <wp:lineTo x="21463" y="0"/>
                <wp:lineTo x="0" y="0"/>
              </wp:wrapPolygon>
            </wp:wrapTight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2013204 T2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02840" cy="2651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D98A65" w14:textId="56FCBEDF" w:rsidR="000C79D8" w:rsidRPr="00DB580B" w:rsidRDefault="000C79D8">
      <w:pPr>
        <w:rPr>
          <w:rFonts w:ascii="Times" w:hAnsi="Times"/>
          <w:lang w:val="en-US"/>
        </w:rPr>
      </w:pPr>
    </w:p>
    <w:p w14:paraId="76F8DF48" w14:textId="449AB96D" w:rsidR="00B5798A" w:rsidRPr="00DB580B" w:rsidRDefault="00B5798A">
      <w:pPr>
        <w:rPr>
          <w:rFonts w:ascii="Times" w:hAnsi="Times"/>
          <w:lang w:val="en-US"/>
        </w:rPr>
      </w:pPr>
    </w:p>
    <w:p w14:paraId="613F1B7C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3AD2AC50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2E0DE8B9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0144AA64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18C4C4CF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6EF70790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4FD972F1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0D2B8032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67E3F5AB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586B109D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46819C28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2CCDA3DE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4B55DD95" w14:textId="77777777" w:rsidR="00CD014A" w:rsidRPr="00DB580B" w:rsidRDefault="00CD014A" w:rsidP="00B5798A">
      <w:pPr>
        <w:rPr>
          <w:rFonts w:ascii="Times" w:hAnsi="Times"/>
          <w:u w:val="single"/>
          <w:lang w:val="en-US"/>
        </w:rPr>
      </w:pPr>
    </w:p>
    <w:p w14:paraId="6B99D6B0" w14:textId="3F530846" w:rsidR="0086483F" w:rsidRPr="00DB580B" w:rsidRDefault="005617F2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4</w:t>
      </w:r>
      <w:r w:rsidR="0086483F" w:rsidRPr="00DB580B">
        <w:rPr>
          <w:rFonts w:ascii="Times" w:hAnsi="Times"/>
          <w:lang w:val="en-US"/>
        </w:rPr>
        <w:t>a: FLAIR sequence</w:t>
      </w:r>
      <w:r w:rsidR="0086483F" w:rsidRPr="00DB580B">
        <w:rPr>
          <w:rFonts w:ascii="Times" w:hAnsi="Times"/>
          <w:lang w:val="en-US"/>
        </w:rPr>
        <w:tab/>
      </w:r>
      <w:r w:rsidR="0086483F" w:rsidRPr="00DB580B">
        <w:rPr>
          <w:rFonts w:ascii="Times" w:hAnsi="Times"/>
          <w:lang w:val="en-US"/>
        </w:rPr>
        <w:tab/>
      </w:r>
      <w:r w:rsidR="0086483F"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>4</w:t>
      </w:r>
      <w:r w:rsidR="0086483F" w:rsidRPr="00DB580B">
        <w:rPr>
          <w:rFonts w:ascii="Times" w:hAnsi="Times"/>
          <w:lang w:val="en-US"/>
        </w:rPr>
        <w:t xml:space="preserve">b: T2 sequence </w:t>
      </w:r>
    </w:p>
    <w:p w14:paraId="07C92F74" w14:textId="77777777" w:rsidR="0086483F" w:rsidRPr="00DB580B" w:rsidRDefault="0086483F" w:rsidP="00B5798A">
      <w:pPr>
        <w:rPr>
          <w:rFonts w:ascii="Times" w:hAnsi="Times"/>
          <w:u w:val="single"/>
          <w:lang w:val="en-US"/>
        </w:rPr>
      </w:pPr>
    </w:p>
    <w:p w14:paraId="6B798F0F" w14:textId="45A720B2" w:rsidR="00B5798A" w:rsidRPr="00DB580B" w:rsidRDefault="00B5798A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DB580B">
        <w:rPr>
          <w:rFonts w:ascii="Times" w:hAnsi="Times"/>
          <w:lang w:val="en-US"/>
        </w:rPr>
        <w:t xml:space="preserve"> </w:t>
      </w:r>
      <w:r w:rsidR="00412165" w:rsidRPr="00DB580B">
        <w:rPr>
          <w:rFonts w:ascii="Times" w:hAnsi="Times"/>
          <w:lang w:val="en-US"/>
        </w:rPr>
        <w:t xml:space="preserve">Astrocytoma grade II. Status of </w:t>
      </w:r>
      <w:r w:rsidR="00412165" w:rsidRPr="00DB580B">
        <w:rPr>
          <w:rFonts w:ascii="Times" w:hAnsi="Times"/>
          <w:i/>
          <w:lang w:val="en-US"/>
        </w:rPr>
        <w:t>IDH</w:t>
      </w:r>
      <w:r w:rsidR="004B1D7A" w:rsidRPr="00DB580B">
        <w:rPr>
          <w:rFonts w:ascii="Times" w:hAnsi="Times"/>
          <w:lang w:val="en-US"/>
        </w:rPr>
        <w:t>-mutation</w:t>
      </w:r>
      <w:r w:rsidR="00412165" w:rsidRPr="00DB580B">
        <w:rPr>
          <w:rFonts w:ascii="Times" w:hAnsi="Times"/>
          <w:lang w:val="en-US"/>
        </w:rPr>
        <w:t xml:space="preserve"> and 1p19q codeletion not analyzed.</w:t>
      </w:r>
      <w:r w:rsidR="00412165" w:rsidRPr="00DB580B">
        <w:rPr>
          <w:rFonts w:ascii="Times" w:hAnsi="Times"/>
          <w:u w:val="single"/>
          <w:lang w:val="en-US"/>
        </w:rPr>
        <w:t xml:space="preserve"> </w:t>
      </w:r>
    </w:p>
    <w:p w14:paraId="0264D19A" w14:textId="7675BC37" w:rsidR="00412165" w:rsidRPr="00DB580B" w:rsidRDefault="00B5798A" w:rsidP="00412165">
      <w:pPr>
        <w:rPr>
          <w:rFonts w:ascii="Times" w:eastAsiaTheme="minorHAnsi" w:hAnsi="Times" w:cstheme="minorBidi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412165" w:rsidRPr="00DB580B">
        <w:rPr>
          <w:rFonts w:ascii="Times" w:hAnsi="Times"/>
          <w:color w:val="000000"/>
          <w:lang w:val="en-US"/>
        </w:rPr>
        <w:t xml:space="preserve">Partially cystic, but with a </w:t>
      </w:r>
      <w:r w:rsidR="00570B33" w:rsidRPr="00DB580B">
        <w:rPr>
          <w:rFonts w:ascii="Times" w:hAnsi="Times"/>
          <w:color w:val="000000"/>
          <w:lang w:val="en-US"/>
        </w:rPr>
        <w:t>distinct</w:t>
      </w:r>
      <w:r w:rsidR="00412165" w:rsidRPr="00DB580B">
        <w:rPr>
          <w:rFonts w:ascii="Times" w:hAnsi="Times"/>
          <w:color w:val="000000"/>
          <w:lang w:val="en-US"/>
        </w:rPr>
        <w:t>, hyperintensive rim and homogenous hyperintensive signal on T2. Mismatch</w:t>
      </w:r>
      <w:r w:rsidR="00CD014A" w:rsidRPr="00DB580B">
        <w:rPr>
          <w:rFonts w:ascii="Times" w:hAnsi="Times"/>
          <w:color w:val="000000"/>
          <w:lang w:val="en-US"/>
        </w:rPr>
        <w:t xml:space="preserve"> sign present. </w:t>
      </w:r>
    </w:p>
    <w:p w14:paraId="7EC87691" w14:textId="31CECAAD" w:rsidR="00B5798A" w:rsidRPr="00DB580B" w:rsidRDefault="00B5798A">
      <w:pPr>
        <w:rPr>
          <w:rFonts w:ascii="Times" w:hAnsi="Times"/>
          <w:lang w:val="en-US"/>
        </w:rPr>
      </w:pPr>
    </w:p>
    <w:p w14:paraId="3DF10D2C" w14:textId="639329FF" w:rsidR="00B5798A" w:rsidRPr="00DB580B" w:rsidRDefault="00B5798A">
      <w:pPr>
        <w:rPr>
          <w:rFonts w:ascii="Times" w:hAnsi="Times"/>
          <w:lang w:val="en-US"/>
        </w:rPr>
      </w:pPr>
    </w:p>
    <w:p w14:paraId="1FBF13C0" w14:textId="48015C03" w:rsidR="00B5798A" w:rsidRPr="00DB580B" w:rsidRDefault="00B5798A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lastRenderedPageBreak/>
        <w:t>Figure S5</w:t>
      </w:r>
    </w:p>
    <w:p w14:paraId="7733C165" w14:textId="58442BAC" w:rsidR="00B5798A" w:rsidRPr="00DB580B" w:rsidRDefault="00B5798A">
      <w:pPr>
        <w:rPr>
          <w:rFonts w:ascii="Times" w:hAnsi="Times"/>
          <w:lang w:val="en-US"/>
        </w:rPr>
      </w:pPr>
    </w:p>
    <w:p w14:paraId="6C91204F" w14:textId="4A4C51E8" w:rsidR="00B5798A" w:rsidRPr="00DB580B" w:rsidRDefault="00107778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6432" behindDoc="1" locked="0" layoutInCell="1" allowOverlap="1" wp14:anchorId="4EA92531" wp14:editId="4F48038F">
            <wp:simplePos x="0" y="0"/>
            <wp:positionH relativeFrom="column">
              <wp:posOffset>2127885</wp:posOffset>
            </wp:positionH>
            <wp:positionV relativeFrom="paragraph">
              <wp:posOffset>25400</wp:posOffset>
            </wp:positionV>
            <wp:extent cx="2235200" cy="2235200"/>
            <wp:effectExtent l="0" t="0" r="5080" b="5080"/>
            <wp:wrapTight wrapText="bothSides">
              <wp:wrapPolygon edited="0">
                <wp:start x="0" y="0"/>
                <wp:lineTo x="0" y="21477"/>
                <wp:lineTo x="21477" y="21477"/>
                <wp:lineTo x="21477" y="0"/>
                <wp:lineTo x="0" y="0"/>
              </wp:wrapPolygon>
            </wp:wrapTight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2016021 T2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ED17A2"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67456" behindDoc="1" locked="0" layoutInCell="1" allowOverlap="1" wp14:anchorId="561A9D75" wp14:editId="7FE16D68">
            <wp:simplePos x="0" y="0"/>
            <wp:positionH relativeFrom="column">
              <wp:posOffset>4445</wp:posOffset>
            </wp:positionH>
            <wp:positionV relativeFrom="paragraph">
              <wp:posOffset>5080</wp:posOffset>
            </wp:positionV>
            <wp:extent cx="2044065" cy="2255520"/>
            <wp:effectExtent l="0" t="0" r="635" b="5080"/>
            <wp:wrapTight wrapText="bothSides">
              <wp:wrapPolygon edited="0">
                <wp:start x="0" y="0"/>
                <wp:lineTo x="0" y="21527"/>
                <wp:lineTo x="21473" y="21527"/>
                <wp:lineTo x="21473" y="0"/>
                <wp:lineTo x="0" y="0"/>
              </wp:wrapPolygon>
            </wp:wrapTight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2016021 FLAIR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44065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426DDB3" w14:textId="54BF4907" w:rsidR="00B5798A" w:rsidRPr="00DB580B" w:rsidRDefault="00B5798A">
      <w:pPr>
        <w:rPr>
          <w:rFonts w:ascii="Times" w:hAnsi="Times"/>
          <w:lang w:val="en-US"/>
        </w:rPr>
      </w:pPr>
    </w:p>
    <w:p w14:paraId="159D96DD" w14:textId="1B1FF34F" w:rsidR="00B5798A" w:rsidRPr="00DB580B" w:rsidRDefault="00B5798A">
      <w:pPr>
        <w:rPr>
          <w:rFonts w:ascii="Times" w:hAnsi="Times"/>
          <w:lang w:val="en-US"/>
        </w:rPr>
      </w:pPr>
    </w:p>
    <w:p w14:paraId="02731BD6" w14:textId="573763F2" w:rsidR="00B5798A" w:rsidRPr="00DB580B" w:rsidRDefault="00B5798A">
      <w:pPr>
        <w:rPr>
          <w:rFonts w:ascii="Times" w:hAnsi="Times"/>
          <w:lang w:val="en-US"/>
        </w:rPr>
      </w:pPr>
    </w:p>
    <w:p w14:paraId="298D350C" w14:textId="73D307C7" w:rsidR="00B5798A" w:rsidRPr="00DB580B" w:rsidRDefault="00B5798A">
      <w:pPr>
        <w:rPr>
          <w:rFonts w:ascii="Times" w:hAnsi="Times"/>
          <w:lang w:val="en-US"/>
        </w:rPr>
      </w:pPr>
    </w:p>
    <w:p w14:paraId="5EB37D71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045C4D2E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60BCF175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3C00D198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66228F44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4809FD1E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388B05C9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1E0FE77C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4BAB480C" w14:textId="360599CD" w:rsidR="00ED17A2" w:rsidRPr="00DB580B" w:rsidRDefault="005617F2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5</w:t>
      </w:r>
      <w:r w:rsidR="00ED17A2" w:rsidRPr="00DB580B">
        <w:rPr>
          <w:rFonts w:ascii="Times" w:hAnsi="Times"/>
          <w:lang w:val="en-US"/>
        </w:rPr>
        <w:t>a: FLAIR sequence</w:t>
      </w:r>
      <w:r w:rsidR="00ED17A2" w:rsidRPr="00DB580B">
        <w:rPr>
          <w:rFonts w:ascii="Times" w:hAnsi="Times"/>
          <w:lang w:val="en-US"/>
        </w:rPr>
        <w:tab/>
      </w:r>
      <w:r w:rsidR="00ED17A2" w:rsidRPr="00DB580B">
        <w:rPr>
          <w:rFonts w:ascii="Times" w:hAnsi="Times"/>
          <w:lang w:val="en-US"/>
        </w:rPr>
        <w:tab/>
      </w:r>
      <w:proofErr w:type="gramStart"/>
      <w:r w:rsidR="00ED17A2" w:rsidRPr="00DB580B">
        <w:rPr>
          <w:rFonts w:ascii="Times" w:hAnsi="Times"/>
          <w:lang w:val="en-US"/>
        </w:rPr>
        <w:tab/>
        <w:t xml:space="preserve">  </w:t>
      </w:r>
      <w:r w:rsidRPr="00DB580B">
        <w:rPr>
          <w:rFonts w:ascii="Times" w:hAnsi="Times"/>
          <w:lang w:val="en-US"/>
        </w:rPr>
        <w:t>5</w:t>
      </w:r>
      <w:proofErr w:type="gramEnd"/>
      <w:r w:rsidR="00ED17A2" w:rsidRPr="00DB580B">
        <w:rPr>
          <w:rFonts w:ascii="Times" w:hAnsi="Times"/>
          <w:lang w:val="en-US"/>
        </w:rPr>
        <w:t>b: T2 sequence</w:t>
      </w:r>
    </w:p>
    <w:p w14:paraId="7CB51DB9" w14:textId="77777777" w:rsidR="00ED17A2" w:rsidRPr="00DB580B" w:rsidRDefault="00ED17A2" w:rsidP="00B5798A">
      <w:pPr>
        <w:rPr>
          <w:rFonts w:ascii="Times" w:hAnsi="Times"/>
          <w:u w:val="single"/>
          <w:lang w:val="en-US"/>
        </w:rPr>
      </w:pPr>
    </w:p>
    <w:p w14:paraId="1B860F09" w14:textId="16302146" w:rsidR="00B5798A" w:rsidRPr="00DB580B" w:rsidRDefault="00B5798A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CE64D4">
        <w:rPr>
          <w:rFonts w:ascii="Times" w:hAnsi="Times"/>
          <w:lang w:val="en-US"/>
        </w:rPr>
        <w:t xml:space="preserve"> </w:t>
      </w:r>
      <w:r w:rsidR="00903E06" w:rsidRPr="00DB580B">
        <w:rPr>
          <w:rFonts w:ascii="Times" w:hAnsi="Times"/>
          <w:lang w:val="en-US"/>
        </w:rPr>
        <w:t xml:space="preserve">Oligodendroglioma grade II, </w:t>
      </w:r>
      <w:r w:rsidR="00903E06" w:rsidRPr="00DB580B">
        <w:rPr>
          <w:rFonts w:ascii="Times" w:hAnsi="Times"/>
          <w:i/>
          <w:lang w:val="en-US"/>
        </w:rPr>
        <w:t>IDH</w:t>
      </w:r>
      <w:r w:rsidR="00903E06" w:rsidRPr="00DB580B">
        <w:rPr>
          <w:rFonts w:ascii="Times" w:hAnsi="Times"/>
          <w:lang w:val="en-US"/>
        </w:rPr>
        <w:t>-mutation and 1p19q codeletion</w:t>
      </w:r>
    </w:p>
    <w:p w14:paraId="61C429A0" w14:textId="608ED772" w:rsidR="00095461" w:rsidRPr="00DB580B" w:rsidRDefault="00B5798A" w:rsidP="00095461">
      <w:pPr>
        <w:rPr>
          <w:rFonts w:ascii="Times" w:hAnsi="Times"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095461" w:rsidRPr="00DB580B">
        <w:rPr>
          <w:rFonts w:ascii="Times" w:hAnsi="Times"/>
          <w:color w:val="000000"/>
          <w:lang w:val="en-US"/>
        </w:rPr>
        <w:t xml:space="preserve">Lack of peripheral rim and homogenous </w:t>
      </w:r>
      <w:r w:rsidR="004B1D7A" w:rsidRPr="00DB580B">
        <w:rPr>
          <w:rFonts w:ascii="Times" w:hAnsi="Times"/>
          <w:color w:val="000000"/>
          <w:lang w:val="en-US"/>
        </w:rPr>
        <w:t>hyperintensive</w:t>
      </w:r>
      <w:r w:rsidR="00095461" w:rsidRPr="00DB580B">
        <w:rPr>
          <w:rFonts w:ascii="Times" w:hAnsi="Times"/>
          <w:color w:val="000000"/>
          <w:lang w:val="en-US"/>
        </w:rPr>
        <w:t xml:space="preserve"> signal on T2. No mismatch</w:t>
      </w:r>
      <w:r w:rsidR="00B53AEE" w:rsidRPr="00DB580B">
        <w:rPr>
          <w:rFonts w:ascii="Times" w:hAnsi="Times"/>
          <w:color w:val="000000"/>
          <w:lang w:val="en-US"/>
        </w:rPr>
        <w:t xml:space="preserve"> </w:t>
      </w:r>
      <w:r w:rsidR="004B1D7A" w:rsidRPr="00DB580B">
        <w:rPr>
          <w:rFonts w:ascii="Times" w:hAnsi="Times"/>
          <w:color w:val="000000"/>
          <w:lang w:val="en-US"/>
        </w:rPr>
        <w:t xml:space="preserve">sign </w:t>
      </w:r>
      <w:r w:rsidR="00B53AEE" w:rsidRPr="00DB580B">
        <w:rPr>
          <w:rFonts w:ascii="Times" w:hAnsi="Times"/>
          <w:color w:val="000000"/>
          <w:lang w:val="en-US"/>
        </w:rPr>
        <w:t xml:space="preserve">present. </w:t>
      </w:r>
    </w:p>
    <w:p w14:paraId="734220C5" w14:textId="4AF00AB8" w:rsidR="00B5798A" w:rsidRPr="00DB580B" w:rsidRDefault="00B5798A">
      <w:pPr>
        <w:rPr>
          <w:rFonts w:ascii="Times" w:hAnsi="Times"/>
          <w:lang w:val="en-US"/>
        </w:rPr>
      </w:pPr>
    </w:p>
    <w:p w14:paraId="75D81712" w14:textId="1EF34390" w:rsidR="00B5798A" w:rsidRPr="00DB580B" w:rsidRDefault="00B5798A">
      <w:pPr>
        <w:rPr>
          <w:rFonts w:ascii="Times" w:hAnsi="Times"/>
          <w:lang w:val="en-US"/>
        </w:rPr>
      </w:pPr>
    </w:p>
    <w:p w14:paraId="7573A2AE" w14:textId="7034F654" w:rsidR="00C82143" w:rsidRPr="00DB580B" w:rsidRDefault="00C82143">
      <w:pPr>
        <w:rPr>
          <w:rFonts w:ascii="Times" w:hAnsi="Times"/>
          <w:lang w:val="en-US"/>
        </w:rPr>
      </w:pPr>
    </w:p>
    <w:p w14:paraId="3ADADDF1" w14:textId="79812FE7" w:rsidR="00C82143" w:rsidRPr="00DB580B" w:rsidRDefault="00C82143">
      <w:pPr>
        <w:rPr>
          <w:rFonts w:ascii="Times" w:hAnsi="Times"/>
          <w:lang w:val="en-US"/>
        </w:rPr>
      </w:pPr>
    </w:p>
    <w:p w14:paraId="6C17AA73" w14:textId="77777777" w:rsidR="00C82143" w:rsidRPr="00DB580B" w:rsidRDefault="00C82143">
      <w:pPr>
        <w:rPr>
          <w:rFonts w:ascii="Times" w:hAnsi="Times"/>
          <w:lang w:val="en-US"/>
        </w:rPr>
      </w:pPr>
    </w:p>
    <w:p w14:paraId="7DAE9B2D" w14:textId="4F793F96" w:rsidR="00B5798A" w:rsidRPr="00DB580B" w:rsidRDefault="00B5798A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t xml:space="preserve">Figure S6 </w:t>
      </w:r>
    </w:p>
    <w:p w14:paraId="7989506E" w14:textId="1CF40091" w:rsidR="00903E06" w:rsidRPr="00DB580B" w:rsidRDefault="00903E06">
      <w:pPr>
        <w:rPr>
          <w:rFonts w:ascii="Times" w:hAnsi="Times"/>
          <w:b/>
          <w:lang w:val="en-US"/>
        </w:rPr>
      </w:pPr>
    </w:p>
    <w:p w14:paraId="4FFA510F" w14:textId="033390A9" w:rsidR="00903E06" w:rsidRPr="00DB580B" w:rsidRDefault="005617F2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noProof/>
          <w:lang w:val="en-US"/>
        </w:rPr>
        <w:drawing>
          <wp:anchor distT="0" distB="0" distL="114300" distR="114300" simplePos="0" relativeHeight="251668480" behindDoc="1" locked="0" layoutInCell="1" allowOverlap="1" wp14:anchorId="7D0A31E6" wp14:editId="30F61734">
            <wp:simplePos x="0" y="0"/>
            <wp:positionH relativeFrom="column">
              <wp:posOffset>2290445</wp:posOffset>
            </wp:positionH>
            <wp:positionV relativeFrom="paragraph">
              <wp:posOffset>27940</wp:posOffset>
            </wp:positionV>
            <wp:extent cx="2235200" cy="2235200"/>
            <wp:effectExtent l="0" t="0" r="0" b="0"/>
            <wp:wrapTight wrapText="bothSides">
              <wp:wrapPolygon edited="0">
                <wp:start x="0" y="0"/>
                <wp:lineTo x="0" y="21477"/>
                <wp:lineTo x="21477" y="21477"/>
                <wp:lineTo x="21477" y="0"/>
                <wp:lineTo x="0" y="0"/>
              </wp:wrapPolygon>
            </wp:wrapTight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2016030 T2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580B">
        <w:rPr>
          <w:rFonts w:ascii="Times" w:hAnsi="Times"/>
          <w:b/>
          <w:noProof/>
          <w:lang w:val="en-US"/>
        </w:rPr>
        <w:drawing>
          <wp:anchor distT="0" distB="0" distL="114300" distR="114300" simplePos="0" relativeHeight="251669504" behindDoc="1" locked="0" layoutInCell="1" allowOverlap="1" wp14:anchorId="55FC19E6" wp14:editId="52477CCD">
            <wp:simplePos x="0" y="0"/>
            <wp:positionH relativeFrom="column">
              <wp:posOffset>-5715</wp:posOffset>
            </wp:positionH>
            <wp:positionV relativeFrom="paragraph">
              <wp:posOffset>15240</wp:posOffset>
            </wp:positionV>
            <wp:extent cx="2235200" cy="2235200"/>
            <wp:effectExtent l="0" t="0" r="0" b="0"/>
            <wp:wrapTight wrapText="bothSides">
              <wp:wrapPolygon edited="0">
                <wp:start x="0" y="0"/>
                <wp:lineTo x="0" y="21477"/>
                <wp:lineTo x="21477" y="21477"/>
                <wp:lineTo x="21477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2016030 FLAIR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35200" cy="2235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67DEC99" w14:textId="69975D88" w:rsidR="00903E06" w:rsidRPr="00DB580B" w:rsidRDefault="00903E06">
      <w:pPr>
        <w:rPr>
          <w:rFonts w:ascii="Times" w:hAnsi="Times"/>
          <w:b/>
          <w:lang w:val="en-US"/>
        </w:rPr>
      </w:pPr>
    </w:p>
    <w:p w14:paraId="4D822050" w14:textId="780FD6DE" w:rsidR="00B5798A" w:rsidRPr="00DB580B" w:rsidRDefault="00B5798A">
      <w:pPr>
        <w:rPr>
          <w:rFonts w:ascii="Times" w:hAnsi="Times"/>
          <w:lang w:val="en-US"/>
        </w:rPr>
      </w:pPr>
    </w:p>
    <w:p w14:paraId="4EE97AD3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6FD305EC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7C85F835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40635ADF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67DDEB7A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4E58A5FD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144AAEB2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33B01524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61CF59B1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1D5A9B9E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736E9396" w14:textId="626044FD" w:rsidR="00107778" w:rsidRPr="00DB580B" w:rsidRDefault="005617F2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6a: FLAIR sequence</w:t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  <w:t xml:space="preserve">   6b: T2 sequence</w:t>
      </w:r>
    </w:p>
    <w:p w14:paraId="2C319ED4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4FD11E79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7F0AE085" w14:textId="77777777" w:rsidR="00107778" w:rsidRPr="00DB580B" w:rsidRDefault="00107778" w:rsidP="00B5798A">
      <w:pPr>
        <w:rPr>
          <w:rFonts w:ascii="Times" w:hAnsi="Times"/>
          <w:u w:val="single"/>
          <w:lang w:val="en-US"/>
        </w:rPr>
      </w:pPr>
    </w:p>
    <w:p w14:paraId="0C083468" w14:textId="05916CF1" w:rsidR="00B5798A" w:rsidRPr="00DB580B" w:rsidRDefault="00B5798A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DB580B">
        <w:rPr>
          <w:rFonts w:ascii="Times" w:hAnsi="Times"/>
          <w:lang w:val="en-US"/>
        </w:rPr>
        <w:t xml:space="preserve"> </w:t>
      </w:r>
      <w:r w:rsidR="00C82143" w:rsidRPr="00DB580B">
        <w:rPr>
          <w:rFonts w:ascii="Times" w:hAnsi="Times"/>
          <w:lang w:val="en-US"/>
        </w:rPr>
        <w:t xml:space="preserve">Astrocytoma grade II, </w:t>
      </w:r>
      <w:r w:rsidR="00C82143" w:rsidRPr="00DB580B">
        <w:rPr>
          <w:rFonts w:ascii="Times" w:hAnsi="Times"/>
          <w:i/>
          <w:lang w:val="en-US"/>
        </w:rPr>
        <w:t>IDH-</w:t>
      </w:r>
      <w:r w:rsidR="00C82143" w:rsidRPr="00DB580B">
        <w:rPr>
          <w:rFonts w:ascii="Times" w:hAnsi="Times"/>
          <w:lang w:val="en-US"/>
        </w:rPr>
        <w:t>mutation and no 1p19q codeletion</w:t>
      </w:r>
      <w:r w:rsidR="001606C3" w:rsidRPr="00DB580B">
        <w:rPr>
          <w:rFonts w:ascii="Times" w:hAnsi="Times"/>
          <w:lang w:val="en-US"/>
        </w:rPr>
        <w:t>.</w:t>
      </w:r>
    </w:p>
    <w:p w14:paraId="0D26045F" w14:textId="68D8A02C" w:rsidR="005C1358" w:rsidRPr="00DB580B" w:rsidRDefault="00B5798A" w:rsidP="00C82143">
      <w:pPr>
        <w:rPr>
          <w:rFonts w:ascii="Times" w:hAnsi="Times"/>
          <w:b/>
          <w:bCs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C82143" w:rsidRPr="00DB580B">
        <w:rPr>
          <w:rFonts w:ascii="Times" w:hAnsi="Times"/>
          <w:bCs/>
          <w:color w:val="000000"/>
          <w:lang w:val="en-US"/>
        </w:rPr>
        <w:t>Too bright center on FLAIR, perhaps peripheral ring but too high intensity on the center. No mismatch</w:t>
      </w:r>
      <w:r w:rsidR="005C1358" w:rsidRPr="00DB580B">
        <w:rPr>
          <w:rFonts w:ascii="Times" w:hAnsi="Times"/>
          <w:bCs/>
          <w:color w:val="000000"/>
          <w:lang w:val="en-US"/>
        </w:rPr>
        <w:t xml:space="preserve"> sign present. </w:t>
      </w:r>
    </w:p>
    <w:p w14:paraId="31CF2B76" w14:textId="77777777" w:rsidR="00B5798A" w:rsidRPr="00DB580B" w:rsidRDefault="00B5798A" w:rsidP="00B5798A">
      <w:pPr>
        <w:rPr>
          <w:rFonts w:ascii="Times" w:hAnsi="Times"/>
          <w:lang w:val="en-US"/>
        </w:rPr>
      </w:pPr>
    </w:p>
    <w:p w14:paraId="700F0A3A" w14:textId="73C311C0" w:rsidR="00B5798A" w:rsidRPr="00DB580B" w:rsidRDefault="00B5798A">
      <w:pPr>
        <w:rPr>
          <w:rFonts w:ascii="Times" w:hAnsi="Times"/>
          <w:lang w:val="en-US"/>
        </w:rPr>
      </w:pPr>
    </w:p>
    <w:p w14:paraId="1D8CE252" w14:textId="40D32919" w:rsidR="00B5798A" w:rsidRPr="00DB580B" w:rsidRDefault="00B5798A">
      <w:pPr>
        <w:rPr>
          <w:rFonts w:ascii="Times" w:hAnsi="Times"/>
          <w:lang w:val="en-US"/>
        </w:rPr>
      </w:pPr>
    </w:p>
    <w:p w14:paraId="3A627478" w14:textId="77777777" w:rsidR="00502546" w:rsidRPr="00DB580B" w:rsidRDefault="00502546">
      <w:pPr>
        <w:rPr>
          <w:rFonts w:ascii="Times" w:hAnsi="Times"/>
          <w:b/>
          <w:lang w:val="en-US"/>
        </w:rPr>
      </w:pPr>
    </w:p>
    <w:p w14:paraId="376F0CBB" w14:textId="18958029" w:rsidR="00B5798A" w:rsidRPr="00DB580B" w:rsidRDefault="00C82143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70528" behindDoc="1" locked="0" layoutInCell="1" allowOverlap="1" wp14:anchorId="7C706EF8" wp14:editId="1A7035DF">
            <wp:simplePos x="0" y="0"/>
            <wp:positionH relativeFrom="column">
              <wp:posOffset>4445</wp:posOffset>
            </wp:positionH>
            <wp:positionV relativeFrom="paragraph">
              <wp:posOffset>339725</wp:posOffset>
            </wp:positionV>
            <wp:extent cx="2540000" cy="2540000"/>
            <wp:effectExtent l="0" t="0" r="0" b="0"/>
            <wp:wrapTight wrapText="bothSides">
              <wp:wrapPolygon edited="0">
                <wp:start x="0" y="0"/>
                <wp:lineTo x="0" y="21492"/>
                <wp:lineTo x="21492" y="21492"/>
                <wp:lineTo x="21492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2018005 FLAIR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0000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5798A" w:rsidRPr="00DB580B">
        <w:rPr>
          <w:rFonts w:ascii="Times" w:hAnsi="Times"/>
          <w:b/>
          <w:lang w:val="en-US"/>
        </w:rPr>
        <w:t xml:space="preserve">Figure S7 </w:t>
      </w:r>
    </w:p>
    <w:p w14:paraId="2F7E24E0" w14:textId="6F5B41E0" w:rsidR="00B5798A" w:rsidRPr="00DB580B" w:rsidRDefault="00C82143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71552" behindDoc="1" locked="0" layoutInCell="1" allowOverlap="1" wp14:anchorId="47922220" wp14:editId="76E2D7A3">
            <wp:simplePos x="0" y="0"/>
            <wp:positionH relativeFrom="column">
              <wp:posOffset>2635885</wp:posOffset>
            </wp:positionH>
            <wp:positionV relativeFrom="paragraph">
              <wp:posOffset>153670</wp:posOffset>
            </wp:positionV>
            <wp:extent cx="2550160" cy="2550160"/>
            <wp:effectExtent l="0" t="0" r="2540" b="2540"/>
            <wp:wrapTight wrapText="bothSides">
              <wp:wrapPolygon edited="0">
                <wp:start x="0" y="0"/>
                <wp:lineTo x="0" y="21514"/>
                <wp:lineTo x="21514" y="21514"/>
                <wp:lineTo x="21514" y="0"/>
                <wp:lineTo x="0" y="0"/>
              </wp:wrapPolygon>
            </wp:wrapTight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2018005 T2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50160" cy="2550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DF5F6FF" w14:textId="77777777" w:rsidR="00C82143" w:rsidRPr="00DB580B" w:rsidRDefault="00C82143" w:rsidP="00B5798A">
      <w:pPr>
        <w:rPr>
          <w:rFonts w:ascii="Times" w:hAnsi="Times"/>
          <w:u w:val="single"/>
          <w:lang w:val="en-US"/>
        </w:rPr>
      </w:pPr>
    </w:p>
    <w:p w14:paraId="590A0182" w14:textId="77777777" w:rsidR="00C82143" w:rsidRPr="00DB580B" w:rsidRDefault="00C82143" w:rsidP="00B5798A">
      <w:pPr>
        <w:rPr>
          <w:rFonts w:ascii="Times" w:hAnsi="Times"/>
          <w:u w:val="single"/>
          <w:lang w:val="en-US"/>
        </w:rPr>
      </w:pPr>
    </w:p>
    <w:p w14:paraId="4CC4CAB1" w14:textId="77777777" w:rsidR="00C82143" w:rsidRPr="00DB580B" w:rsidRDefault="00C82143" w:rsidP="00B5798A">
      <w:pPr>
        <w:rPr>
          <w:rFonts w:ascii="Times" w:hAnsi="Times"/>
          <w:u w:val="single"/>
          <w:lang w:val="en-US"/>
        </w:rPr>
      </w:pPr>
    </w:p>
    <w:p w14:paraId="04913970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2A1520E1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64BBEF9D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06D79C58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1128BEC4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07479DEC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56542560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1B502F77" w14:textId="6E39A97E" w:rsidR="00502546" w:rsidRPr="00DB580B" w:rsidRDefault="00502546" w:rsidP="00B5798A">
      <w:pPr>
        <w:rPr>
          <w:rFonts w:ascii="Times" w:hAnsi="Times"/>
          <w:lang w:val="en-US"/>
        </w:rPr>
      </w:pPr>
    </w:p>
    <w:p w14:paraId="352828A1" w14:textId="60AB8B04" w:rsidR="00502546" w:rsidRPr="00DB580B" w:rsidRDefault="00502546" w:rsidP="00B5798A">
      <w:pPr>
        <w:rPr>
          <w:rFonts w:ascii="Times" w:hAnsi="Times"/>
          <w:lang w:val="en-US"/>
        </w:rPr>
      </w:pPr>
    </w:p>
    <w:p w14:paraId="30011330" w14:textId="77777777" w:rsidR="00502546" w:rsidRPr="00DB580B" w:rsidRDefault="00502546" w:rsidP="00B5798A">
      <w:pPr>
        <w:rPr>
          <w:rFonts w:ascii="Times" w:hAnsi="Times"/>
          <w:lang w:val="en-US"/>
        </w:rPr>
      </w:pPr>
    </w:p>
    <w:p w14:paraId="00D5D028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691BBF40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506DB701" w14:textId="6FABB9AB" w:rsidR="00502546" w:rsidRPr="00DB580B" w:rsidRDefault="00502546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7a: FLAIR sequence</w:t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</w:r>
      <w:r w:rsidR="00BA494C" w:rsidRPr="00DB580B">
        <w:rPr>
          <w:rFonts w:ascii="Times" w:hAnsi="Times"/>
          <w:lang w:val="en-US"/>
        </w:rPr>
        <w:t>7</w:t>
      </w:r>
      <w:r w:rsidRPr="00DB580B">
        <w:rPr>
          <w:rFonts w:ascii="Times" w:hAnsi="Times"/>
          <w:lang w:val="en-US"/>
        </w:rPr>
        <w:t>b: T2 sequence</w:t>
      </w:r>
    </w:p>
    <w:p w14:paraId="0B9490FF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44211B1A" w14:textId="77777777" w:rsidR="00502546" w:rsidRPr="00DB580B" w:rsidRDefault="00502546" w:rsidP="00B5798A">
      <w:pPr>
        <w:rPr>
          <w:rFonts w:ascii="Times" w:hAnsi="Times"/>
          <w:u w:val="single"/>
          <w:lang w:val="en-US"/>
        </w:rPr>
      </w:pPr>
    </w:p>
    <w:p w14:paraId="7D833A12" w14:textId="2D21BB31" w:rsidR="00502546" w:rsidRPr="00DB580B" w:rsidRDefault="00502546" w:rsidP="00B5798A">
      <w:pPr>
        <w:rPr>
          <w:rFonts w:ascii="Times" w:hAnsi="Times"/>
          <w:u w:val="single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CE64D4">
        <w:rPr>
          <w:rFonts w:ascii="Times" w:hAnsi="Times"/>
          <w:lang w:val="en-US"/>
        </w:rPr>
        <w:t xml:space="preserve"> </w:t>
      </w:r>
      <w:r w:rsidRPr="00DB580B">
        <w:rPr>
          <w:rFonts w:ascii="Times" w:hAnsi="Times"/>
          <w:lang w:val="en-US"/>
        </w:rPr>
        <w:t>Astrocytom</w:t>
      </w:r>
      <w:r w:rsidR="00E7036E" w:rsidRPr="00DB580B">
        <w:rPr>
          <w:rFonts w:ascii="Times" w:hAnsi="Times"/>
          <w:lang w:val="en-US"/>
        </w:rPr>
        <w:t>a</w:t>
      </w:r>
      <w:r w:rsidRPr="00DB580B">
        <w:rPr>
          <w:rFonts w:ascii="Times" w:hAnsi="Times"/>
          <w:lang w:val="en-US"/>
        </w:rPr>
        <w:t xml:space="preserve"> grade II, </w:t>
      </w:r>
      <w:r w:rsidRPr="00DB580B">
        <w:rPr>
          <w:rFonts w:ascii="Times" w:hAnsi="Times"/>
          <w:i/>
          <w:lang w:val="en-US"/>
        </w:rPr>
        <w:t>IDH</w:t>
      </w:r>
      <w:r w:rsidRPr="00DB580B">
        <w:rPr>
          <w:rFonts w:ascii="Times" w:hAnsi="Times"/>
          <w:lang w:val="en-US"/>
        </w:rPr>
        <w:t xml:space="preserve">-mutation and no 1p19q codeletion. </w:t>
      </w:r>
    </w:p>
    <w:p w14:paraId="06C7CD5F" w14:textId="1DA5F9CA" w:rsidR="00502546" w:rsidRPr="00DB580B" w:rsidRDefault="00B5798A" w:rsidP="00502546">
      <w:pPr>
        <w:rPr>
          <w:rFonts w:ascii="Times" w:hAnsi="Times"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502546" w:rsidRPr="00DB580B">
        <w:rPr>
          <w:rFonts w:ascii="Times" w:hAnsi="Times"/>
          <w:color w:val="000000"/>
          <w:lang w:val="en-US"/>
        </w:rPr>
        <w:t>Smaller cystic components</w:t>
      </w:r>
      <w:r w:rsidR="00186E09" w:rsidRPr="00DB580B">
        <w:rPr>
          <w:rFonts w:ascii="Times" w:hAnsi="Times"/>
          <w:color w:val="000000"/>
          <w:lang w:val="en-US"/>
        </w:rPr>
        <w:t xml:space="preserve"> and only partial rim</w:t>
      </w:r>
      <w:r w:rsidR="00502546" w:rsidRPr="00DB580B">
        <w:rPr>
          <w:rFonts w:ascii="Times" w:hAnsi="Times"/>
          <w:color w:val="000000"/>
          <w:lang w:val="en-US"/>
        </w:rPr>
        <w:t xml:space="preserve"> on FLAIR but still significant mismatch. Mismatch</w:t>
      </w:r>
      <w:r w:rsidR="005C1358" w:rsidRPr="00DB580B">
        <w:rPr>
          <w:rFonts w:ascii="Times" w:hAnsi="Times"/>
          <w:color w:val="000000"/>
          <w:lang w:val="en-US"/>
        </w:rPr>
        <w:t xml:space="preserve"> sign present. </w:t>
      </w:r>
    </w:p>
    <w:p w14:paraId="4471390F" w14:textId="45197AA7" w:rsidR="00B5798A" w:rsidRPr="00DB580B" w:rsidRDefault="00B5798A" w:rsidP="00B5798A">
      <w:pPr>
        <w:rPr>
          <w:rFonts w:ascii="Times" w:hAnsi="Times"/>
          <w:lang w:val="en-US"/>
        </w:rPr>
      </w:pPr>
    </w:p>
    <w:p w14:paraId="246C4273" w14:textId="46A6D1F6" w:rsidR="00B5798A" w:rsidRPr="00DB580B" w:rsidRDefault="00B5798A">
      <w:pPr>
        <w:rPr>
          <w:rFonts w:ascii="Times" w:hAnsi="Times"/>
          <w:lang w:val="en-US"/>
        </w:rPr>
      </w:pPr>
    </w:p>
    <w:p w14:paraId="6C336515" w14:textId="7BDDF98D" w:rsidR="00B5798A" w:rsidRPr="00DB580B" w:rsidRDefault="00B5798A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t>Figure S8</w:t>
      </w:r>
    </w:p>
    <w:p w14:paraId="35528EE4" w14:textId="70B677BA" w:rsidR="00B5798A" w:rsidRPr="00DB580B" w:rsidRDefault="00B5798A">
      <w:pPr>
        <w:rPr>
          <w:rFonts w:ascii="Times" w:hAnsi="Times"/>
          <w:lang w:val="en-US"/>
        </w:rPr>
      </w:pPr>
    </w:p>
    <w:p w14:paraId="37FEC95B" w14:textId="50D7DCF4" w:rsidR="00B5798A" w:rsidRPr="00DB580B" w:rsidRDefault="00E7036E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3D3DCBE7" wp14:editId="193E5C97">
            <wp:simplePos x="0" y="0"/>
            <wp:positionH relativeFrom="column">
              <wp:posOffset>2361565</wp:posOffset>
            </wp:positionH>
            <wp:positionV relativeFrom="paragraph">
              <wp:posOffset>85725</wp:posOffset>
            </wp:positionV>
            <wp:extent cx="2296160" cy="2296160"/>
            <wp:effectExtent l="0" t="0" r="2540" b="2540"/>
            <wp:wrapTight wrapText="bothSides">
              <wp:wrapPolygon edited="0">
                <wp:start x="0" y="0"/>
                <wp:lineTo x="0" y="21504"/>
                <wp:lineTo x="21504" y="21504"/>
                <wp:lineTo x="21504" y="0"/>
                <wp:lineTo x="0" y="0"/>
              </wp:wrapPolygon>
            </wp:wrapTight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2018022 T2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616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72576" behindDoc="1" locked="0" layoutInCell="1" allowOverlap="1" wp14:anchorId="63934B92" wp14:editId="711C4FCB">
            <wp:simplePos x="0" y="0"/>
            <wp:positionH relativeFrom="column">
              <wp:posOffset>-15875</wp:posOffset>
            </wp:positionH>
            <wp:positionV relativeFrom="paragraph">
              <wp:posOffset>75565</wp:posOffset>
            </wp:positionV>
            <wp:extent cx="2296160" cy="2296160"/>
            <wp:effectExtent l="0" t="0" r="2540" b="2540"/>
            <wp:wrapTight wrapText="bothSides">
              <wp:wrapPolygon edited="0">
                <wp:start x="0" y="0"/>
                <wp:lineTo x="0" y="21504"/>
                <wp:lineTo x="21504" y="21504"/>
                <wp:lineTo x="21504" y="0"/>
                <wp:lineTo x="0" y="0"/>
              </wp:wrapPolygon>
            </wp:wrapTight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2018022 FLAIR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9616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7A2E2BD" w14:textId="728AC5EC" w:rsidR="00502546" w:rsidRPr="00DB580B" w:rsidRDefault="00502546">
      <w:pPr>
        <w:rPr>
          <w:rFonts w:ascii="Times" w:hAnsi="Times"/>
          <w:lang w:val="en-US"/>
        </w:rPr>
      </w:pPr>
    </w:p>
    <w:p w14:paraId="68AFD0E4" w14:textId="37378ACD" w:rsidR="00502546" w:rsidRPr="00DB580B" w:rsidRDefault="00502546">
      <w:pPr>
        <w:rPr>
          <w:rFonts w:ascii="Times" w:hAnsi="Times"/>
          <w:lang w:val="en-US"/>
        </w:rPr>
      </w:pPr>
    </w:p>
    <w:p w14:paraId="68656038" w14:textId="14293471" w:rsidR="00B5798A" w:rsidRPr="00DB580B" w:rsidRDefault="00B5798A">
      <w:pPr>
        <w:rPr>
          <w:rFonts w:ascii="Times" w:hAnsi="Times"/>
          <w:lang w:val="en-US"/>
        </w:rPr>
      </w:pPr>
    </w:p>
    <w:p w14:paraId="36999F6C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2A9D0CFC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5A5903C0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0A5E3763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443429CE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1AAF08C2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545DF3DE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3BC9CF36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6BACE65B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32F4C41E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77569598" w14:textId="6997B59C" w:rsidR="00E7036E" w:rsidRPr="00DB580B" w:rsidRDefault="00E7036E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8a: FLAIR sequence</w:t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</w:r>
      <w:r w:rsidRPr="00DB580B">
        <w:rPr>
          <w:rFonts w:ascii="Times" w:hAnsi="Times"/>
          <w:lang w:val="en-US"/>
        </w:rPr>
        <w:tab/>
        <w:t xml:space="preserve">   8b: T2 sequence</w:t>
      </w:r>
    </w:p>
    <w:p w14:paraId="110F8412" w14:textId="77777777" w:rsidR="00E7036E" w:rsidRPr="00DB580B" w:rsidRDefault="00E7036E" w:rsidP="00B5798A">
      <w:pPr>
        <w:rPr>
          <w:rFonts w:ascii="Times" w:hAnsi="Times"/>
          <w:u w:val="single"/>
          <w:lang w:val="en-US"/>
        </w:rPr>
      </w:pPr>
    </w:p>
    <w:p w14:paraId="6527CC4D" w14:textId="01BFC3F6" w:rsidR="00B5798A" w:rsidRPr="00DB580B" w:rsidRDefault="00B5798A" w:rsidP="00B5798A">
      <w:pPr>
        <w:rPr>
          <w:rFonts w:ascii="Times" w:hAnsi="Times"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CE64D4">
        <w:rPr>
          <w:rFonts w:ascii="Times" w:hAnsi="Times"/>
          <w:lang w:val="en-US"/>
        </w:rPr>
        <w:t xml:space="preserve"> </w:t>
      </w:r>
      <w:r w:rsidR="00E7036E" w:rsidRPr="00DB580B">
        <w:rPr>
          <w:rFonts w:ascii="Times" w:hAnsi="Times"/>
          <w:lang w:val="en-US"/>
        </w:rPr>
        <w:t xml:space="preserve">Astrocytoma grade II, </w:t>
      </w:r>
      <w:r w:rsidR="00E7036E" w:rsidRPr="00DB580B">
        <w:rPr>
          <w:rFonts w:ascii="Times" w:hAnsi="Times"/>
          <w:i/>
          <w:lang w:val="en-US"/>
        </w:rPr>
        <w:t>IDH</w:t>
      </w:r>
      <w:r w:rsidR="00E7036E" w:rsidRPr="00DB580B">
        <w:rPr>
          <w:rFonts w:ascii="Times" w:hAnsi="Times"/>
          <w:lang w:val="en-US"/>
        </w:rPr>
        <w:t>-mutation and no 1p19q codeletion.</w:t>
      </w:r>
    </w:p>
    <w:p w14:paraId="42D596BD" w14:textId="47757061" w:rsidR="00B5798A" w:rsidRPr="00DB580B" w:rsidRDefault="00B5798A" w:rsidP="00B5798A">
      <w:pPr>
        <w:rPr>
          <w:rFonts w:ascii="Times" w:hAnsi="Times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E7036E" w:rsidRPr="00DB580B">
        <w:rPr>
          <w:rFonts w:ascii="Times" w:hAnsi="Times"/>
          <w:color w:val="000000"/>
          <w:lang w:val="en-US"/>
        </w:rPr>
        <w:t>Very difficult case, heterogenous structures on T2. No mismatch</w:t>
      </w:r>
      <w:r w:rsidR="005C1358" w:rsidRPr="00DB580B">
        <w:rPr>
          <w:rFonts w:ascii="Times" w:hAnsi="Times"/>
          <w:color w:val="000000"/>
          <w:lang w:val="en-US"/>
        </w:rPr>
        <w:t xml:space="preserve"> </w:t>
      </w:r>
      <w:r w:rsidR="004B1D7A" w:rsidRPr="00DB580B">
        <w:rPr>
          <w:rFonts w:ascii="Times" w:hAnsi="Times"/>
          <w:color w:val="000000"/>
          <w:lang w:val="en-US"/>
        </w:rPr>
        <w:t xml:space="preserve">sign </w:t>
      </w:r>
      <w:r w:rsidR="005C1358" w:rsidRPr="00DB580B">
        <w:rPr>
          <w:rFonts w:ascii="Times" w:hAnsi="Times"/>
          <w:color w:val="000000"/>
          <w:lang w:val="en-US"/>
        </w:rPr>
        <w:t xml:space="preserve">present. </w:t>
      </w:r>
    </w:p>
    <w:p w14:paraId="0BCD7C57" w14:textId="1704B8AA" w:rsidR="00B5798A" w:rsidRPr="00DB580B" w:rsidRDefault="00B5798A">
      <w:pPr>
        <w:rPr>
          <w:rFonts w:ascii="Times" w:hAnsi="Times"/>
          <w:lang w:val="en-US"/>
        </w:rPr>
      </w:pPr>
    </w:p>
    <w:p w14:paraId="2B2D09BB" w14:textId="677E4BB2" w:rsidR="00B5798A" w:rsidRPr="00DB580B" w:rsidRDefault="00B5798A">
      <w:pPr>
        <w:rPr>
          <w:rFonts w:ascii="Times" w:hAnsi="Times"/>
          <w:lang w:val="en-US"/>
        </w:rPr>
      </w:pPr>
    </w:p>
    <w:p w14:paraId="732AD2D6" w14:textId="77777777" w:rsidR="00697331" w:rsidRPr="00DB580B" w:rsidRDefault="00697331">
      <w:pPr>
        <w:rPr>
          <w:rFonts w:ascii="Times" w:hAnsi="Times"/>
          <w:lang w:val="en-US"/>
        </w:rPr>
      </w:pPr>
    </w:p>
    <w:p w14:paraId="654FC66C" w14:textId="407C0203" w:rsidR="00B5798A" w:rsidRPr="00DB580B" w:rsidRDefault="00B5798A">
      <w:pPr>
        <w:rPr>
          <w:rFonts w:ascii="Times" w:hAnsi="Times"/>
          <w:lang w:val="en-US"/>
        </w:rPr>
      </w:pPr>
    </w:p>
    <w:p w14:paraId="49DE51FA" w14:textId="3054DAAA" w:rsidR="00283F78" w:rsidRPr="00DB580B" w:rsidRDefault="00283F78">
      <w:pPr>
        <w:rPr>
          <w:rFonts w:ascii="Times" w:hAnsi="Times"/>
          <w:b/>
          <w:lang w:val="en-US"/>
        </w:rPr>
      </w:pPr>
      <w:r w:rsidRPr="00DB580B">
        <w:rPr>
          <w:rFonts w:ascii="Times" w:hAnsi="Times"/>
          <w:b/>
          <w:lang w:val="en-US"/>
        </w:rPr>
        <w:t>Figure S9</w:t>
      </w:r>
    </w:p>
    <w:p w14:paraId="42556753" w14:textId="330C0973" w:rsidR="00283F78" w:rsidRPr="00DB580B" w:rsidRDefault="00E7036E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75648" behindDoc="1" locked="0" layoutInCell="1" allowOverlap="1" wp14:anchorId="5933594D" wp14:editId="24760709">
            <wp:simplePos x="0" y="0"/>
            <wp:positionH relativeFrom="column">
              <wp:posOffset>1879600</wp:posOffset>
            </wp:positionH>
            <wp:positionV relativeFrom="paragraph">
              <wp:posOffset>175895</wp:posOffset>
            </wp:positionV>
            <wp:extent cx="2032000" cy="2032000"/>
            <wp:effectExtent l="0" t="0" r="0" b="0"/>
            <wp:wrapTight wrapText="bothSides">
              <wp:wrapPolygon edited="0">
                <wp:start x="0" y="0"/>
                <wp:lineTo x="0" y="21465"/>
                <wp:lineTo x="21465" y="21465"/>
                <wp:lineTo x="21465" y="0"/>
                <wp:lineTo x="0" y="0"/>
              </wp:wrapPolygon>
            </wp:wrapTight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2018027 T2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320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5F62813" w14:textId="0C5BA66B" w:rsidR="00E7036E" w:rsidRPr="00DB580B" w:rsidRDefault="00E7036E">
      <w:pPr>
        <w:rPr>
          <w:rFonts w:ascii="Times" w:hAnsi="Times"/>
          <w:lang w:val="en-US"/>
        </w:rPr>
      </w:pPr>
      <w:r w:rsidRPr="00DB580B">
        <w:rPr>
          <w:rFonts w:ascii="Times" w:hAnsi="Times"/>
          <w:noProof/>
          <w:lang w:val="en-US"/>
        </w:rPr>
        <w:drawing>
          <wp:anchor distT="0" distB="0" distL="114300" distR="114300" simplePos="0" relativeHeight="251674624" behindDoc="1" locked="0" layoutInCell="1" allowOverlap="1" wp14:anchorId="4A87FEE7" wp14:editId="5D6B5B94">
            <wp:simplePos x="0" y="0"/>
            <wp:positionH relativeFrom="column">
              <wp:posOffset>4445</wp:posOffset>
            </wp:positionH>
            <wp:positionV relativeFrom="paragraph">
              <wp:posOffset>0</wp:posOffset>
            </wp:positionV>
            <wp:extent cx="1778000" cy="2032000"/>
            <wp:effectExtent l="0" t="0" r="0" b="0"/>
            <wp:wrapTight wrapText="bothSides">
              <wp:wrapPolygon edited="0">
                <wp:start x="0" y="0"/>
                <wp:lineTo x="0" y="21465"/>
                <wp:lineTo x="21446" y="21465"/>
                <wp:lineTo x="21446" y="0"/>
                <wp:lineTo x="0" y="0"/>
              </wp:wrapPolygon>
            </wp:wrapTight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2018027 FLAIR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7780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FC26D7" w14:textId="77777777" w:rsidR="00E7036E" w:rsidRPr="00DB580B" w:rsidRDefault="00E7036E">
      <w:pPr>
        <w:rPr>
          <w:rFonts w:ascii="Times" w:hAnsi="Times"/>
          <w:lang w:val="en-US"/>
        </w:rPr>
      </w:pPr>
    </w:p>
    <w:p w14:paraId="18066B11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256B57CD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7AF8A948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3554DBCE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612BEF14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59785142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5819FF0F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4BD3B61B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147CB65B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51BC1B0A" w14:textId="77777777" w:rsidR="00E7036E" w:rsidRPr="00DB580B" w:rsidRDefault="00E7036E" w:rsidP="00283F78">
      <w:pPr>
        <w:rPr>
          <w:rFonts w:ascii="Times" w:hAnsi="Times"/>
          <w:lang w:val="en-US"/>
        </w:rPr>
      </w:pPr>
    </w:p>
    <w:p w14:paraId="448CE036" w14:textId="70968A34" w:rsidR="00E7036E" w:rsidRPr="00DB580B" w:rsidRDefault="00E7036E" w:rsidP="00283F78">
      <w:pPr>
        <w:rPr>
          <w:rFonts w:ascii="Times" w:hAnsi="Times"/>
          <w:lang w:val="en-US"/>
        </w:rPr>
      </w:pPr>
      <w:r w:rsidRPr="00DB580B">
        <w:rPr>
          <w:rFonts w:ascii="Times" w:hAnsi="Times"/>
          <w:lang w:val="en-US"/>
        </w:rPr>
        <w:t>9a: FLAIR sequence</w:t>
      </w:r>
      <w:r w:rsidRPr="00DB580B">
        <w:rPr>
          <w:rFonts w:ascii="Times" w:hAnsi="Times"/>
          <w:lang w:val="en-US"/>
        </w:rPr>
        <w:tab/>
      </w:r>
      <w:proofErr w:type="gramStart"/>
      <w:r w:rsidRPr="00DB580B">
        <w:rPr>
          <w:rFonts w:ascii="Times" w:hAnsi="Times"/>
          <w:lang w:val="en-US"/>
        </w:rPr>
        <w:tab/>
        <w:t xml:space="preserve">  9</w:t>
      </w:r>
      <w:proofErr w:type="gramEnd"/>
      <w:r w:rsidRPr="00DB580B">
        <w:rPr>
          <w:rFonts w:ascii="Times" w:hAnsi="Times"/>
          <w:lang w:val="en-US"/>
        </w:rPr>
        <w:t>b: T2 sequence</w:t>
      </w:r>
    </w:p>
    <w:p w14:paraId="02B7F8F4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4995B131" w14:textId="77777777" w:rsidR="00E7036E" w:rsidRPr="00DB580B" w:rsidRDefault="00E7036E" w:rsidP="00283F78">
      <w:pPr>
        <w:rPr>
          <w:rFonts w:ascii="Times" w:hAnsi="Times"/>
          <w:u w:val="single"/>
          <w:lang w:val="en-US"/>
        </w:rPr>
      </w:pPr>
    </w:p>
    <w:p w14:paraId="7A416972" w14:textId="00642B21" w:rsidR="00283F78" w:rsidRPr="00DB580B" w:rsidRDefault="00283F78" w:rsidP="00283F78">
      <w:pPr>
        <w:rPr>
          <w:rFonts w:ascii="Times" w:hAnsi="Times"/>
          <w:b/>
          <w:bCs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Diagnosis:</w:t>
      </w:r>
      <w:r w:rsidRPr="00CE64D4">
        <w:rPr>
          <w:rFonts w:ascii="Times" w:hAnsi="Times"/>
          <w:lang w:val="en-US"/>
        </w:rPr>
        <w:t xml:space="preserve"> </w:t>
      </w:r>
      <w:r w:rsidR="00EE10F5" w:rsidRPr="00DB580B">
        <w:rPr>
          <w:rFonts w:ascii="Times" w:hAnsi="Times"/>
          <w:lang w:val="en-US"/>
        </w:rPr>
        <w:t xml:space="preserve">Astrocytoma grade II, </w:t>
      </w:r>
      <w:r w:rsidR="00EE10F5" w:rsidRPr="00DB580B">
        <w:rPr>
          <w:rFonts w:ascii="Times" w:hAnsi="Times"/>
          <w:i/>
          <w:lang w:val="en-US"/>
        </w:rPr>
        <w:t>IDH</w:t>
      </w:r>
      <w:r w:rsidR="00EE10F5" w:rsidRPr="00DB580B">
        <w:rPr>
          <w:rFonts w:ascii="Times" w:hAnsi="Times"/>
          <w:lang w:val="en-US"/>
        </w:rPr>
        <w:t>-mutation and no 1p19q codeletion.</w:t>
      </w:r>
    </w:p>
    <w:p w14:paraId="5EFBA4C5" w14:textId="6278E67E" w:rsidR="00EE10F5" w:rsidRPr="00DB580B" w:rsidRDefault="00283F78" w:rsidP="00EE10F5">
      <w:pPr>
        <w:rPr>
          <w:rFonts w:ascii="Times" w:hAnsi="Times"/>
          <w:b/>
          <w:bCs/>
          <w:color w:val="000000"/>
          <w:lang w:val="en-US"/>
        </w:rPr>
      </w:pPr>
      <w:r w:rsidRPr="00DB580B">
        <w:rPr>
          <w:rFonts w:ascii="Times" w:hAnsi="Times"/>
          <w:u w:val="single"/>
          <w:lang w:val="en-US"/>
        </w:rPr>
        <w:t>Consensus review:</w:t>
      </w:r>
      <w:r w:rsidRPr="00DB580B">
        <w:rPr>
          <w:rFonts w:ascii="Times" w:hAnsi="Times"/>
          <w:lang w:val="en-US"/>
        </w:rPr>
        <w:t xml:space="preserve"> </w:t>
      </w:r>
      <w:r w:rsidR="00EE10F5" w:rsidRPr="00DB580B">
        <w:rPr>
          <w:rFonts w:ascii="Times" w:hAnsi="Times"/>
          <w:bCs/>
          <w:color w:val="000000"/>
          <w:lang w:val="en-US"/>
        </w:rPr>
        <w:t>Ede</w:t>
      </w:r>
      <w:bookmarkStart w:id="0" w:name="_GoBack"/>
      <w:bookmarkEnd w:id="0"/>
      <w:r w:rsidR="00EE10F5" w:rsidRPr="00DB580B">
        <w:rPr>
          <w:rFonts w:ascii="Times" w:hAnsi="Times"/>
          <w:bCs/>
          <w:color w:val="000000"/>
          <w:lang w:val="en-US"/>
        </w:rPr>
        <w:t>ma which causes difficulties in assessment, lack of obvious peripheral rim, heterogenous signal on T2. No mismatch</w:t>
      </w:r>
      <w:r w:rsidR="005C1358" w:rsidRPr="00DB580B">
        <w:rPr>
          <w:rFonts w:ascii="Times" w:hAnsi="Times"/>
          <w:bCs/>
          <w:color w:val="000000"/>
          <w:lang w:val="en-US"/>
        </w:rPr>
        <w:t xml:space="preserve"> </w:t>
      </w:r>
      <w:r w:rsidR="004B1D7A" w:rsidRPr="00DB580B">
        <w:rPr>
          <w:rFonts w:ascii="Times" w:hAnsi="Times"/>
          <w:bCs/>
          <w:color w:val="000000"/>
          <w:lang w:val="en-US"/>
        </w:rPr>
        <w:t xml:space="preserve">sign </w:t>
      </w:r>
      <w:r w:rsidR="005C1358" w:rsidRPr="00DB580B">
        <w:rPr>
          <w:rFonts w:ascii="Times" w:hAnsi="Times"/>
          <w:bCs/>
          <w:color w:val="000000"/>
          <w:lang w:val="en-US"/>
        </w:rPr>
        <w:t xml:space="preserve">present. </w:t>
      </w:r>
    </w:p>
    <w:p w14:paraId="3A7725C9" w14:textId="77777777" w:rsidR="00283F78" w:rsidRPr="00DB580B" w:rsidRDefault="00283F78" w:rsidP="00283F78">
      <w:pPr>
        <w:rPr>
          <w:rFonts w:ascii="Times" w:hAnsi="Times"/>
          <w:lang w:val="en-US"/>
        </w:rPr>
      </w:pPr>
    </w:p>
    <w:p w14:paraId="31A44B2D" w14:textId="77777777" w:rsidR="00283F78" w:rsidRPr="00DB580B" w:rsidRDefault="00283F78">
      <w:pPr>
        <w:rPr>
          <w:rFonts w:ascii="Times" w:hAnsi="Times"/>
          <w:lang w:val="en-US"/>
        </w:rPr>
      </w:pPr>
    </w:p>
    <w:sectPr w:rsidR="00283F78" w:rsidRPr="00DB580B" w:rsidSect="00FF01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DF2"/>
    <w:rsid w:val="00026333"/>
    <w:rsid w:val="000268A8"/>
    <w:rsid w:val="000457AE"/>
    <w:rsid w:val="00051184"/>
    <w:rsid w:val="000665BA"/>
    <w:rsid w:val="00067663"/>
    <w:rsid w:val="000703B4"/>
    <w:rsid w:val="00092B59"/>
    <w:rsid w:val="00095461"/>
    <w:rsid w:val="000B1511"/>
    <w:rsid w:val="000C79D8"/>
    <w:rsid w:val="000D13BE"/>
    <w:rsid w:val="000D2D26"/>
    <w:rsid w:val="000E3B7F"/>
    <w:rsid w:val="000E58F4"/>
    <w:rsid w:val="00102992"/>
    <w:rsid w:val="00107778"/>
    <w:rsid w:val="001424AC"/>
    <w:rsid w:val="001606C3"/>
    <w:rsid w:val="00175178"/>
    <w:rsid w:val="00186E09"/>
    <w:rsid w:val="00196196"/>
    <w:rsid w:val="001C2537"/>
    <w:rsid w:val="001D73E2"/>
    <w:rsid w:val="001E22F8"/>
    <w:rsid w:val="00201CA3"/>
    <w:rsid w:val="002269F4"/>
    <w:rsid w:val="0023180B"/>
    <w:rsid w:val="00247A53"/>
    <w:rsid w:val="00252E41"/>
    <w:rsid w:val="00283F78"/>
    <w:rsid w:val="002A5A43"/>
    <w:rsid w:val="002C2739"/>
    <w:rsid w:val="002C4308"/>
    <w:rsid w:val="002D4D74"/>
    <w:rsid w:val="002D5408"/>
    <w:rsid w:val="002D79E4"/>
    <w:rsid w:val="002E59BB"/>
    <w:rsid w:val="002F247A"/>
    <w:rsid w:val="00324DE1"/>
    <w:rsid w:val="00327F6B"/>
    <w:rsid w:val="003514FA"/>
    <w:rsid w:val="0038073F"/>
    <w:rsid w:val="00383C04"/>
    <w:rsid w:val="003E1596"/>
    <w:rsid w:val="003F1082"/>
    <w:rsid w:val="00412165"/>
    <w:rsid w:val="00420F6B"/>
    <w:rsid w:val="004574A6"/>
    <w:rsid w:val="004940F9"/>
    <w:rsid w:val="004B1D7A"/>
    <w:rsid w:val="004D7AF3"/>
    <w:rsid w:val="004F5AA5"/>
    <w:rsid w:val="00502546"/>
    <w:rsid w:val="00536FD0"/>
    <w:rsid w:val="005617F2"/>
    <w:rsid w:val="00566521"/>
    <w:rsid w:val="00570B33"/>
    <w:rsid w:val="00572D77"/>
    <w:rsid w:val="005B2528"/>
    <w:rsid w:val="005B7DBF"/>
    <w:rsid w:val="005C1358"/>
    <w:rsid w:val="005D68B7"/>
    <w:rsid w:val="00621D6C"/>
    <w:rsid w:val="0062697C"/>
    <w:rsid w:val="00655DF2"/>
    <w:rsid w:val="00686C1E"/>
    <w:rsid w:val="00697331"/>
    <w:rsid w:val="006B6EEA"/>
    <w:rsid w:val="006D66B9"/>
    <w:rsid w:val="006D72AD"/>
    <w:rsid w:val="006F40CD"/>
    <w:rsid w:val="00713207"/>
    <w:rsid w:val="00743060"/>
    <w:rsid w:val="00745FBD"/>
    <w:rsid w:val="00746062"/>
    <w:rsid w:val="00746178"/>
    <w:rsid w:val="00747C3D"/>
    <w:rsid w:val="00774FC4"/>
    <w:rsid w:val="007861F6"/>
    <w:rsid w:val="007B0CEC"/>
    <w:rsid w:val="007B630E"/>
    <w:rsid w:val="007D1339"/>
    <w:rsid w:val="007F0A0D"/>
    <w:rsid w:val="00800D6F"/>
    <w:rsid w:val="00802EE3"/>
    <w:rsid w:val="00824EF2"/>
    <w:rsid w:val="0082725B"/>
    <w:rsid w:val="0085672A"/>
    <w:rsid w:val="0086483F"/>
    <w:rsid w:val="0086689C"/>
    <w:rsid w:val="008948D6"/>
    <w:rsid w:val="008A1D7E"/>
    <w:rsid w:val="008B38AB"/>
    <w:rsid w:val="008B4492"/>
    <w:rsid w:val="008C494B"/>
    <w:rsid w:val="00903E06"/>
    <w:rsid w:val="00904376"/>
    <w:rsid w:val="00924DA5"/>
    <w:rsid w:val="00952A92"/>
    <w:rsid w:val="00965A20"/>
    <w:rsid w:val="009770E6"/>
    <w:rsid w:val="00983289"/>
    <w:rsid w:val="0099321A"/>
    <w:rsid w:val="00996CB4"/>
    <w:rsid w:val="009A5FF0"/>
    <w:rsid w:val="009C5C9C"/>
    <w:rsid w:val="009E0FB3"/>
    <w:rsid w:val="009F32BF"/>
    <w:rsid w:val="009F7D08"/>
    <w:rsid w:val="00A376F7"/>
    <w:rsid w:val="00A641AA"/>
    <w:rsid w:val="00A74066"/>
    <w:rsid w:val="00A97A75"/>
    <w:rsid w:val="00AD5E18"/>
    <w:rsid w:val="00AE1A30"/>
    <w:rsid w:val="00B01866"/>
    <w:rsid w:val="00B37087"/>
    <w:rsid w:val="00B53AEE"/>
    <w:rsid w:val="00B5798A"/>
    <w:rsid w:val="00B61AD1"/>
    <w:rsid w:val="00B67B46"/>
    <w:rsid w:val="00B80AE6"/>
    <w:rsid w:val="00B956F6"/>
    <w:rsid w:val="00BA3EEA"/>
    <w:rsid w:val="00BA494C"/>
    <w:rsid w:val="00BF0D06"/>
    <w:rsid w:val="00C02D75"/>
    <w:rsid w:val="00C23BC5"/>
    <w:rsid w:val="00C53F5D"/>
    <w:rsid w:val="00C82143"/>
    <w:rsid w:val="00C90797"/>
    <w:rsid w:val="00CC1AFE"/>
    <w:rsid w:val="00CC1E8F"/>
    <w:rsid w:val="00CD014A"/>
    <w:rsid w:val="00CE64D4"/>
    <w:rsid w:val="00D23913"/>
    <w:rsid w:val="00D35934"/>
    <w:rsid w:val="00D36E1B"/>
    <w:rsid w:val="00D56586"/>
    <w:rsid w:val="00D62EDE"/>
    <w:rsid w:val="00D857C8"/>
    <w:rsid w:val="00D946C6"/>
    <w:rsid w:val="00DB580B"/>
    <w:rsid w:val="00DF1006"/>
    <w:rsid w:val="00E13CA3"/>
    <w:rsid w:val="00E14BA6"/>
    <w:rsid w:val="00E32DC2"/>
    <w:rsid w:val="00E54732"/>
    <w:rsid w:val="00E548F1"/>
    <w:rsid w:val="00E7036E"/>
    <w:rsid w:val="00E72531"/>
    <w:rsid w:val="00E76EB6"/>
    <w:rsid w:val="00E802D4"/>
    <w:rsid w:val="00EA4381"/>
    <w:rsid w:val="00EB12C6"/>
    <w:rsid w:val="00ED17A2"/>
    <w:rsid w:val="00EE10F5"/>
    <w:rsid w:val="00EF7D78"/>
    <w:rsid w:val="00F02D24"/>
    <w:rsid w:val="00F139D0"/>
    <w:rsid w:val="00F61615"/>
    <w:rsid w:val="00FF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E967CC2"/>
  <w15:chartTrackingRefBased/>
  <w15:docId w15:val="{37195031-496F-6844-AB11-1B00247D8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10F5"/>
    <w:rPr>
      <w:rFonts w:ascii="Times New Roman" w:eastAsia="Times New Roman" w:hAnsi="Times New Roman" w:cs="Times New Roman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5A2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5A20"/>
    <w:rPr>
      <w:rFonts w:ascii="Times New Roman" w:eastAsia="Times New Roman" w:hAnsi="Times New Roman" w:cs="Times New Roman"/>
      <w:sz w:val="18"/>
      <w:szCs w:val="18"/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15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5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8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6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g"/><Relationship Id="rId13" Type="http://schemas.openxmlformats.org/officeDocument/2006/relationships/image" Target="media/image10.jpg"/><Relationship Id="rId18" Type="http://schemas.openxmlformats.org/officeDocument/2006/relationships/image" Target="media/image15.jpg"/><Relationship Id="rId3" Type="http://schemas.openxmlformats.org/officeDocument/2006/relationships/webSettings" Target="webSettings.xml"/><Relationship Id="rId21" Type="http://schemas.openxmlformats.org/officeDocument/2006/relationships/image" Target="media/image18.jpg"/><Relationship Id="rId7" Type="http://schemas.openxmlformats.org/officeDocument/2006/relationships/image" Target="media/image4.jpg"/><Relationship Id="rId12" Type="http://schemas.openxmlformats.org/officeDocument/2006/relationships/image" Target="media/image9.jpg"/><Relationship Id="rId17" Type="http://schemas.openxmlformats.org/officeDocument/2006/relationships/image" Target="media/image14.jpg"/><Relationship Id="rId2" Type="http://schemas.openxmlformats.org/officeDocument/2006/relationships/settings" Target="settings.xml"/><Relationship Id="rId16" Type="http://schemas.openxmlformats.org/officeDocument/2006/relationships/image" Target="media/image13.jpg"/><Relationship Id="rId20" Type="http://schemas.openxmlformats.org/officeDocument/2006/relationships/image" Target="media/image17.jpg"/><Relationship Id="rId1" Type="http://schemas.openxmlformats.org/officeDocument/2006/relationships/styles" Target="styles.xml"/><Relationship Id="rId6" Type="http://schemas.openxmlformats.org/officeDocument/2006/relationships/image" Target="media/image3.jpg"/><Relationship Id="rId11" Type="http://schemas.openxmlformats.org/officeDocument/2006/relationships/image" Target="media/image8.jpg"/><Relationship Id="rId5" Type="http://schemas.openxmlformats.org/officeDocument/2006/relationships/image" Target="media/image2.jpg"/><Relationship Id="rId15" Type="http://schemas.openxmlformats.org/officeDocument/2006/relationships/image" Target="media/image12.jpg"/><Relationship Id="rId23" Type="http://schemas.openxmlformats.org/officeDocument/2006/relationships/theme" Target="theme/theme1.xml"/><Relationship Id="rId10" Type="http://schemas.openxmlformats.org/officeDocument/2006/relationships/image" Target="media/image7.jpg"/><Relationship Id="rId19" Type="http://schemas.openxmlformats.org/officeDocument/2006/relationships/image" Target="media/image16.jpg"/><Relationship Id="rId4" Type="http://schemas.openxmlformats.org/officeDocument/2006/relationships/image" Target="media/image1.jpeg"/><Relationship Id="rId9" Type="http://schemas.openxmlformats.org/officeDocument/2006/relationships/image" Target="media/image6.jpg"/><Relationship Id="rId14" Type="http://schemas.openxmlformats.org/officeDocument/2006/relationships/image" Target="media/image11.jp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405</Words>
  <Characters>231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 Corell</dc:creator>
  <cp:keywords/>
  <dc:description/>
  <cp:lastModifiedBy>Alba Corell</cp:lastModifiedBy>
  <cp:revision>6</cp:revision>
  <cp:lastPrinted>2019-11-28T13:27:00Z</cp:lastPrinted>
  <dcterms:created xsi:type="dcterms:W3CDTF">2019-11-28T13:27:00Z</dcterms:created>
  <dcterms:modified xsi:type="dcterms:W3CDTF">2020-05-09T15:00:00Z</dcterms:modified>
</cp:coreProperties>
</file>